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FD0A38" w14:textId="0A55C6D5" w:rsidR="000952F5" w:rsidRPr="00917ADB" w:rsidRDefault="00903A42" w:rsidP="00384196">
      <w:pPr>
        <w:pStyle w:val="Heading2"/>
      </w:pPr>
      <w:r w:rsidRPr="00903A42">
        <w:t xml:space="preserve">Table </w:t>
      </w:r>
      <w:r w:rsidR="002A14DE">
        <w:t>S</w:t>
      </w:r>
      <w:r w:rsidR="00841C30">
        <w:t xml:space="preserve">1. </w:t>
      </w:r>
      <w:r w:rsidRPr="00903A42">
        <w:t xml:space="preserve"> Repertoire of the Cdc48 family members in selected species representing the diff</w:t>
      </w:r>
      <w:r w:rsidR="00841C30">
        <w:t>erent major eukaryotic lineages</w:t>
      </w:r>
    </w:p>
    <w:p w14:paraId="2D9528F5" w14:textId="3B2B32AF" w:rsidR="0065276C" w:rsidRDefault="009D0476" w:rsidP="00552553">
      <w:pPr>
        <w:spacing w:line="240" w:lineRule="auto"/>
      </w:pPr>
      <w:r>
        <w:t>T</w:t>
      </w:r>
      <w:r w:rsidR="0065276C" w:rsidRPr="0065276C">
        <w:t>he eight different Cdc48 family members are presen</w:t>
      </w:r>
      <w:r w:rsidR="0065276C">
        <w:t>t in most eukaryotic lineages</w:t>
      </w:r>
      <w:r w:rsidR="0065276C" w:rsidRPr="0065276C">
        <w:t>, suggesting that these proteins were present in the last eukaryotic common ancestor (</w:t>
      </w:r>
      <w:proofErr w:type="spellStart"/>
      <w:r w:rsidR="0065276C" w:rsidRPr="0065276C">
        <w:t>LECA</w:t>
      </w:r>
      <w:proofErr w:type="spellEnd"/>
      <w:r w:rsidR="0065276C" w:rsidRPr="0065276C">
        <w:t>).</w:t>
      </w:r>
      <w:r w:rsidR="0065276C">
        <w:t xml:space="preserve"> A filled black circle </w:t>
      </w:r>
      <w:r w:rsidR="001F0DE2">
        <w:t>indicates the</w:t>
      </w:r>
      <w:r w:rsidR="0065276C">
        <w:t xml:space="preserve"> presence of the family member. A filled blue circle denotes that the factor is encoded by the </w:t>
      </w:r>
      <w:proofErr w:type="spellStart"/>
      <w:r w:rsidR="0065276C">
        <w:t>nucleomorph</w:t>
      </w:r>
      <w:proofErr w:type="spellEnd"/>
      <w:r w:rsidR="0065276C">
        <w:t>.</w:t>
      </w:r>
    </w:p>
    <w:p w14:paraId="4E50FC12" w14:textId="77777777" w:rsidR="0065276C" w:rsidRDefault="0065276C" w:rsidP="00552553">
      <w:pPr>
        <w:spacing w:line="240" w:lineRule="auto"/>
      </w:pPr>
    </w:p>
    <w:tbl>
      <w:tblPr>
        <w:tblStyle w:val="TableGrid"/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ook w:val="04A0" w:firstRow="1" w:lastRow="0" w:firstColumn="1" w:lastColumn="0" w:noHBand="0" w:noVBand="1"/>
      </w:tblPr>
      <w:tblGrid>
        <w:gridCol w:w="568"/>
        <w:gridCol w:w="2440"/>
        <w:gridCol w:w="1160"/>
        <w:gridCol w:w="924"/>
        <w:gridCol w:w="688"/>
        <w:gridCol w:w="509"/>
        <w:gridCol w:w="509"/>
        <w:gridCol w:w="688"/>
        <w:gridCol w:w="688"/>
        <w:gridCol w:w="688"/>
      </w:tblGrid>
      <w:tr w:rsidR="0065276C" w14:paraId="4E53F8BD" w14:textId="77777777" w:rsidTr="00006399">
        <w:trPr>
          <w:cantSplit/>
          <w:trHeight w:val="1134"/>
        </w:trPr>
        <w:tc>
          <w:tcPr>
            <w:tcW w:w="817" w:type="dxa"/>
            <w:tcBorders>
              <w:top w:val="single" w:sz="24" w:space="0" w:color="auto"/>
              <w:bottom w:val="double" w:sz="12" w:space="0" w:color="auto"/>
              <w:right w:val="single" w:sz="12" w:space="0" w:color="auto"/>
            </w:tcBorders>
            <w:textDirection w:val="btLr"/>
            <w:vAlign w:val="center"/>
          </w:tcPr>
          <w:p w14:paraId="13E319CE" w14:textId="77777777" w:rsidR="0065276C" w:rsidRPr="00F46C97" w:rsidRDefault="0065276C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Major Lineage</w:t>
            </w:r>
          </w:p>
        </w:tc>
        <w:tc>
          <w:tcPr>
            <w:tcW w:w="3050" w:type="dxa"/>
            <w:tcBorders>
              <w:top w:val="single" w:sz="24" w:space="0" w:color="auto"/>
              <w:left w:val="single" w:sz="12" w:space="0" w:color="auto"/>
              <w:bottom w:val="double" w:sz="12" w:space="0" w:color="auto"/>
              <w:right w:val="single" w:sz="12" w:space="0" w:color="auto"/>
            </w:tcBorders>
            <w:vAlign w:val="center"/>
          </w:tcPr>
          <w:p w14:paraId="0A61B075" w14:textId="77777777" w:rsidR="0065276C" w:rsidRPr="002869F6" w:rsidRDefault="0065276C" w:rsidP="00552553">
            <w:pPr>
              <w:spacing w:line="240" w:lineRule="auto"/>
              <w:jc w:val="center"/>
              <w:rPr>
                <w:rFonts w:asciiTheme="majorHAnsi" w:hAnsiTheme="majorHAnsi"/>
                <w:b/>
                <w:i/>
              </w:rPr>
            </w:pPr>
            <w:r w:rsidRPr="002869F6">
              <w:rPr>
                <w:rFonts w:asciiTheme="majorHAnsi" w:hAnsiTheme="majorHAnsi"/>
                <w:b/>
                <w:i/>
              </w:rPr>
              <w:t>Species</w:t>
            </w:r>
          </w:p>
        </w:tc>
        <w:tc>
          <w:tcPr>
            <w:tcW w:w="926" w:type="dxa"/>
            <w:tcBorders>
              <w:top w:val="single" w:sz="24" w:space="0" w:color="auto"/>
              <w:left w:val="single" w:sz="12" w:space="0" w:color="auto"/>
              <w:bottom w:val="double" w:sz="12" w:space="0" w:color="auto"/>
            </w:tcBorders>
            <w:textDirection w:val="btLr"/>
            <w:vAlign w:val="center"/>
          </w:tcPr>
          <w:p w14:paraId="60BB29F4" w14:textId="77777777" w:rsidR="0065276C" w:rsidRPr="002869F6" w:rsidRDefault="0065276C" w:rsidP="00552553">
            <w:pPr>
              <w:spacing w:line="240" w:lineRule="auto"/>
              <w:ind w:left="113" w:right="113"/>
              <w:rPr>
                <w:b/>
                <w:i/>
              </w:rPr>
            </w:pPr>
            <w:r w:rsidRPr="002869F6">
              <w:rPr>
                <w:b/>
                <w:i/>
              </w:rPr>
              <w:t>Cdc48</w:t>
            </w:r>
          </w:p>
        </w:tc>
        <w:tc>
          <w:tcPr>
            <w:tcW w:w="749" w:type="dxa"/>
            <w:tcBorders>
              <w:top w:val="single" w:sz="24" w:space="0" w:color="auto"/>
              <w:bottom w:val="double" w:sz="12" w:space="0" w:color="auto"/>
            </w:tcBorders>
            <w:textDirection w:val="btLr"/>
            <w:vAlign w:val="center"/>
          </w:tcPr>
          <w:p w14:paraId="0745715A" w14:textId="77777777" w:rsidR="0065276C" w:rsidRPr="002869F6" w:rsidRDefault="0065276C" w:rsidP="00552553">
            <w:pPr>
              <w:spacing w:line="240" w:lineRule="auto"/>
              <w:ind w:left="113" w:right="113"/>
              <w:rPr>
                <w:b/>
                <w:i/>
              </w:rPr>
            </w:pPr>
            <w:r w:rsidRPr="002869F6">
              <w:rPr>
                <w:b/>
                <w:i/>
              </w:rPr>
              <w:t>NSF</w:t>
            </w:r>
          </w:p>
        </w:tc>
        <w:tc>
          <w:tcPr>
            <w:tcW w:w="0" w:type="auto"/>
            <w:tcBorders>
              <w:top w:val="single" w:sz="24" w:space="0" w:color="auto"/>
              <w:bottom w:val="double" w:sz="12" w:space="0" w:color="auto"/>
            </w:tcBorders>
            <w:textDirection w:val="btLr"/>
            <w:vAlign w:val="center"/>
          </w:tcPr>
          <w:p w14:paraId="0E1A38E7" w14:textId="77777777" w:rsidR="0065276C" w:rsidRPr="002869F6" w:rsidRDefault="0065276C" w:rsidP="00552553">
            <w:pPr>
              <w:spacing w:line="240" w:lineRule="auto"/>
              <w:ind w:left="113" w:right="113"/>
              <w:rPr>
                <w:b/>
                <w:i/>
              </w:rPr>
            </w:pPr>
            <w:r w:rsidRPr="002869F6">
              <w:rPr>
                <w:b/>
                <w:i/>
              </w:rPr>
              <w:t>Pex1</w:t>
            </w:r>
          </w:p>
        </w:tc>
        <w:tc>
          <w:tcPr>
            <w:tcW w:w="0" w:type="auto"/>
            <w:tcBorders>
              <w:top w:val="single" w:sz="24" w:space="0" w:color="auto"/>
              <w:bottom w:val="double" w:sz="12" w:space="0" w:color="auto"/>
            </w:tcBorders>
            <w:textDirection w:val="btLr"/>
            <w:vAlign w:val="center"/>
          </w:tcPr>
          <w:p w14:paraId="1F05BA08" w14:textId="77777777" w:rsidR="0065276C" w:rsidRPr="002869F6" w:rsidRDefault="0065276C" w:rsidP="00552553">
            <w:pPr>
              <w:spacing w:line="240" w:lineRule="auto"/>
              <w:ind w:left="113" w:right="113"/>
              <w:rPr>
                <w:b/>
                <w:i/>
              </w:rPr>
            </w:pPr>
            <w:r w:rsidRPr="002869F6">
              <w:rPr>
                <w:b/>
                <w:i/>
              </w:rPr>
              <w:t>Pex6</w:t>
            </w:r>
          </w:p>
        </w:tc>
        <w:tc>
          <w:tcPr>
            <w:tcW w:w="0" w:type="auto"/>
            <w:tcBorders>
              <w:top w:val="single" w:sz="24" w:space="0" w:color="auto"/>
              <w:bottom w:val="double" w:sz="12" w:space="0" w:color="auto"/>
            </w:tcBorders>
            <w:textDirection w:val="btLr"/>
            <w:vAlign w:val="center"/>
          </w:tcPr>
          <w:p w14:paraId="39BE7CA7" w14:textId="77777777" w:rsidR="0065276C" w:rsidRPr="002869F6" w:rsidRDefault="0065276C" w:rsidP="00552553">
            <w:pPr>
              <w:spacing w:line="240" w:lineRule="auto"/>
              <w:ind w:left="113" w:right="113"/>
              <w:rPr>
                <w:b/>
                <w:i/>
              </w:rPr>
            </w:pPr>
            <w:proofErr w:type="spellStart"/>
            <w:r w:rsidRPr="002869F6">
              <w:rPr>
                <w:b/>
                <w:i/>
              </w:rPr>
              <w:t>Spaf</w:t>
            </w:r>
            <w:proofErr w:type="spellEnd"/>
          </w:p>
        </w:tc>
        <w:tc>
          <w:tcPr>
            <w:tcW w:w="0" w:type="auto"/>
            <w:tcBorders>
              <w:top w:val="single" w:sz="24" w:space="0" w:color="auto"/>
              <w:bottom w:val="double" w:sz="12" w:space="0" w:color="auto"/>
            </w:tcBorders>
            <w:textDirection w:val="btLr"/>
            <w:vAlign w:val="center"/>
          </w:tcPr>
          <w:p w14:paraId="5BC0F1E7" w14:textId="77777777" w:rsidR="0065276C" w:rsidRPr="002869F6" w:rsidRDefault="0065276C" w:rsidP="00552553">
            <w:pPr>
              <w:spacing w:line="240" w:lineRule="auto"/>
              <w:ind w:left="113" w:right="113"/>
              <w:rPr>
                <w:b/>
                <w:i/>
              </w:rPr>
            </w:pPr>
            <w:proofErr w:type="spellStart"/>
            <w:r w:rsidRPr="002869F6">
              <w:rPr>
                <w:b/>
                <w:i/>
              </w:rPr>
              <w:t>Spaf</w:t>
            </w:r>
            <w:proofErr w:type="spellEnd"/>
            <w:r w:rsidRPr="002869F6">
              <w:rPr>
                <w:b/>
                <w:i/>
              </w:rPr>
              <w:t>-like</w:t>
            </w:r>
          </w:p>
        </w:tc>
        <w:tc>
          <w:tcPr>
            <w:tcW w:w="0" w:type="auto"/>
            <w:tcBorders>
              <w:top w:val="single" w:sz="24" w:space="0" w:color="auto"/>
              <w:bottom w:val="double" w:sz="12" w:space="0" w:color="auto"/>
            </w:tcBorders>
            <w:textDirection w:val="btLr"/>
            <w:vAlign w:val="center"/>
          </w:tcPr>
          <w:p w14:paraId="140CFF97" w14:textId="57520243" w:rsidR="0065276C" w:rsidRPr="002869F6" w:rsidRDefault="00CD0997" w:rsidP="00552553">
            <w:pPr>
              <w:spacing w:line="240" w:lineRule="auto"/>
              <w:ind w:left="113" w:right="113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NVL</w:t>
            </w:r>
            <w:proofErr w:type="spellEnd"/>
          </w:p>
        </w:tc>
        <w:tc>
          <w:tcPr>
            <w:tcW w:w="0" w:type="auto"/>
            <w:tcBorders>
              <w:top w:val="single" w:sz="24" w:space="0" w:color="auto"/>
              <w:bottom w:val="double" w:sz="12" w:space="0" w:color="auto"/>
            </w:tcBorders>
            <w:textDirection w:val="btLr"/>
            <w:vAlign w:val="center"/>
          </w:tcPr>
          <w:p w14:paraId="51B60112" w14:textId="77777777" w:rsidR="0065276C" w:rsidRPr="002869F6" w:rsidRDefault="0065276C" w:rsidP="00552553">
            <w:pPr>
              <w:spacing w:line="240" w:lineRule="auto"/>
              <w:ind w:left="113" w:right="113"/>
              <w:rPr>
                <w:b/>
                <w:i/>
              </w:rPr>
            </w:pPr>
            <w:r w:rsidRPr="002869F6">
              <w:rPr>
                <w:b/>
                <w:i/>
              </w:rPr>
              <w:t>Yta7</w:t>
            </w:r>
          </w:p>
        </w:tc>
      </w:tr>
      <w:tr w:rsidR="0065276C" w:rsidRPr="00F46C97" w14:paraId="17EEDBA0" w14:textId="77777777" w:rsidTr="00006399">
        <w:trPr>
          <w:cantSplit/>
          <w:trHeight w:val="700"/>
        </w:trPr>
        <w:tc>
          <w:tcPr>
            <w:tcW w:w="817" w:type="dxa"/>
            <w:vMerge w:val="restart"/>
            <w:tcBorders>
              <w:top w:val="doub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extDirection w:val="btLr"/>
          </w:tcPr>
          <w:p w14:paraId="067A4567" w14:textId="03443ADF" w:rsidR="0065276C" w:rsidRPr="00F46C97" w:rsidRDefault="0065276C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  <w:proofErr w:type="spellStart"/>
            <w:r w:rsidRPr="00F46C97">
              <w:rPr>
                <w:b/>
                <w:i/>
              </w:rPr>
              <w:t>Amoebozo</w:t>
            </w:r>
            <w:r w:rsidR="002A14DE">
              <w:rPr>
                <w:b/>
                <w:i/>
              </w:rPr>
              <w:t>a</w:t>
            </w:r>
            <w:proofErr w:type="spellEnd"/>
          </w:p>
        </w:tc>
        <w:tc>
          <w:tcPr>
            <w:tcW w:w="3050" w:type="dxa"/>
            <w:tcBorders>
              <w:top w:val="doub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C5329F" w14:textId="77777777" w:rsidR="0065276C" w:rsidRPr="00F46C97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F46C97">
              <w:rPr>
                <w:rFonts w:asciiTheme="majorHAnsi" w:hAnsiTheme="majorHAnsi"/>
                <w:i/>
              </w:rPr>
              <w:t>Dictyostelium</w:t>
            </w:r>
            <w:proofErr w:type="spellEnd"/>
            <w:r w:rsidRPr="00F46C97">
              <w:rPr>
                <w:rFonts w:asciiTheme="majorHAnsi" w:hAnsiTheme="majorHAnsi"/>
                <w:i/>
              </w:rPr>
              <w:t xml:space="preserve"> </w:t>
            </w:r>
            <w:proofErr w:type="spellStart"/>
            <w:r w:rsidRPr="00F46C97">
              <w:rPr>
                <w:rFonts w:asciiTheme="majorHAnsi" w:hAnsiTheme="majorHAnsi"/>
                <w:i/>
              </w:rPr>
              <w:t>discoideum</w:t>
            </w:r>
            <w:proofErr w:type="spellEnd"/>
          </w:p>
        </w:tc>
        <w:tc>
          <w:tcPr>
            <w:tcW w:w="926" w:type="dxa"/>
            <w:tcBorders>
              <w:top w:val="doub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7733CC0F" w14:textId="77777777" w:rsidR="0065276C" w:rsidRPr="00F46C97" w:rsidRDefault="0065276C" w:rsidP="00552553">
            <w:pPr>
              <w:spacing w:line="240" w:lineRule="auto"/>
              <w:jc w:val="center"/>
            </w:pPr>
            <w:r w:rsidRPr="00F46C97">
              <w:rPr>
                <w:sz w:val="40"/>
              </w:rPr>
              <w:t>••</w:t>
            </w:r>
          </w:p>
        </w:tc>
        <w:tc>
          <w:tcPr>
            <w:tcW w:w="749" w:type="dxa"/>
            <w:tcBorders>
              <w:top w:val="double" w:sz="12" w:space="0" w:color="auto"/>
              <w:bottom w:val="single" w:sz="4" w:space="0" w:color="auto"/>
            </w:tcBorders>
            <w:shd w:val="clear" w:color="auto" w:fill="auto"/>
          </w:tcPr>
          <w:p w14:paraId="19285489" w14:textId="77777777" w:rsidR="0065276C" w:rsidRPr="00F46C97" w:rsidRDefault="0065276C" w:rsidP="00552553">
            <w:pPr>
              <w:spacing w:line="240" w:lineRule="auto"/>
              <w:jc w:val="center"/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4" w:space="0" w:color="auto"/>
            </w:tcBorders>
            <w:shd w:val="clear" w:color="auto" w:fill="auto"/>
          </w:tcPr>
          <w:p w14:paraId="3B3FD3A0" w14:textId="77777777" w:rsidR="0065276C" w:rsidRPr="00F46C97" w:rsidRDefault="0065276C" w:rsidP="00552553">
            <w:pPr>
              <w:spacing w:line="240" w:lineRule="auto"/>
              <w:jc w:val="center"/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4" w:space="0" w:color="auto"/>
            </w:tcBorders>
            <w:shd w:val="clear" w:color="auto" w:fill="auto"/>
          </w:tcPr>
          <w:p w14:paraId="1AA68262" w14:textId="77777777" w:rsidR="0065276C" w:rsidRPr="00F46C97" w:rsidRDefault="0065276C" w:rsidP="00552553">
            <w:pPr>
              <w:spacing w:line="240" w:lineRule="auto"/>
              <w:jc w:val="center"/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4" w:space="0" w:color="auto"/>
            </w:tcBorders>
            <w:shd w:val="clear" w:color="auto" w:fill="auto"/>
          </w:tcPr>
          <w:p w14:paraId="00E4BA9A" w14:textId="77777777" w:rsidR="0065276C" w:rsidRPr="00F46C97" w:rsidRDefault="0065276C" w:rsidP="00552553">
            <w:pPr>
              <w:spacing w:line="240" w:lineRule="auto"/>
              <w:jc w:val="center"/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4" w:space="0" w:color="auto"/>
            </w:tcBorders>
            <w:shd w:val="clear" w:color="auto" w:fill="auto"/>
          </w:tcPr>
          <w:p w14:paraId="61D766FB" w14:textId="77777777" w:rsidR="0065276C" w:rsidRPr="00F46C97" w:rsidRDefault="0065276C" w:rsidP="00552553">
            <w:pPr>
              <w:spacing w:line="240" w:lineRule="auto"/>
              <w:jc w:val="center"/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4" w:space="0" w:color="auto"/>
            </w:tcBorders>
            <w:shd w:val="clear" w:color="auto" w:fill="auto"/>
          </w:tcPr>
          <w:p w14:paraId="1F969E80" w14:textId="77777777" w:rsidR="0065276C" w:rsidRPr="00F46C97" w:rsidRDefault="0065276C" w:rsidP="00552553">
            <w:pPr>
              <w:spacing w:line="240" w:lineRule="auto"/>
              <w:jc w:val="center"/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double" w:sz="12" w:space="0" w:color="auto"/>
              <w:bottom w:val="single" w:sz="4" w:space="0" w:color="auto"/>
            </w:tcBorders>
            <w:shd w:val="clear" w:color="auto" w:fill="auto"/>
          </w:tcPr>
          <w:p w14:paraId="704B6858" w14:textId="77777777" w:rsidR="0065276C" w:rsidRPr="00F46C97" w:rsidRDefault="0065276C" w:rsidP="00552553">
            <w:pPr>
              <w:spacing w:line="240" w:lineRule="auto"/>
              <w:jc w:val="center"/>
            </w:pPr>
            <w:r w:rsidRPr="00F46C97">
              <w:rPr>
                <w:sz w:val="40"/>
              </w:rPr>
              <w:t>•</w:t>
            </w:r>
          </w:p>
        </w:tc>
      </w:tr>
      <w:tr w:rsidR="0065276C" w:rsidRPr="00F46C97" w14:paraId="31195937" w14:textId="77777777" w:rsidTr="00006399">
        <w:trPr>
          <w:cantSplit/>
          <w:trHeight w:val="700"/>
        </w:trPr>
        <w:tc>
          <w:tcPr>
            <w:tcW w:w="817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</w:tcPr>
          <w:p w14:paraId="416C5314" w14:textId="77777777" w:rsidR="0065276C" w:rsidRPr="00F46C97" w:rsidRDefault="0065276C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</w:p>
        </w:tc>
        <w:tc>
          <w:tcPr>
            <w:tcW w:w="30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BC0AD1" w14:textId="77777777" w:rsidR="0065276C" w:rsidRPr="00F46C97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F46C97">
              <w:rPr>
                <w:rFonts w:asciiTheme="majorHAnsi" w:hAnsiTheme="majorHAnsi"/>
                <w:i/>
              </w:rPr>
              <w:t>Polysphondylium</w:t>
            </w:r>
            <w:proofErr w:type="spellEnd"/>
            <w:r w:rsidRPr="00F46C97">
              <w:rPr>
                <w:rFonts w:asciiTheme="majorHAnsi" w:hAnsiTheme="majorHAnsi"/>
                <w:i/>
              </w:rPr>
              <w:t xml:space="preserve"> pallidum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0FF7EAFD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•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4FEB784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AD300FF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BD9F965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44191D2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284287E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3121F58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9496E4E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</w:tr>
      <w:tr w:rsidR="0065276C" w:rsidRPr="00F46C97" w14:paraId="4FE5B3E0" w14:textId="77777777" w:rsidTr="00006399">
        <w:trPr>
          <w:cantSplit/>
          <w:trHeight w:val="284"/>
        </w:trPr>
        <w:tc>
          <w:tcPr>
            <w:tcW w:w="817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extDirection w:val="btLr"/>
          </w:tcPr>
          <w:p w14:paraId="34805345" w14:textId="77777777" w:rsidR="0065276C" w:rsidRPr="00F46C97" w:rsidRDefault="0065276C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F</w:t>
            </w:r>
            <w:r w:rsidRPr="00F46C97">
              <w:rPr>
                <w:b/>
                <w:i/>
              </w:rPr>
              <w:t>ungi</w:t>
            </w:r>
          </w:p>
        </w:tc>
        <w:tc>
          <w:tcPr>
            <w:tcW w:w="30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075210" w14:textId="77777777" w:rsidR="0065276C" w:rsidRPr="00F46C97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r w:rsidRPr="00F46C97">
              <w:rPr>
                <w:rFonts w:asciiTheme="majorHAnsi" w:hAnsiTheme="majorHAnsi"/>
                <w:i/>
              </w:rPr>
              <w:t>Saccharomyces cerevisiae</w:t>
            </w:r>
          </w:p>
        </w:tc>
        <w:tc>
          <w:tcPr>
            <w:tcW w:w="92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45E3FB0A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622968F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7F6C352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0AFCC53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33E5416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92C91DA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DE44B70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A2EC919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</w:tr>
      <w:tr w:rsidR="0065276C" w:rsidRPr="00F46C97" w14:paraId="5C33BC6B" w14:textId="77777777" w:rsidTr="00006399">
        <w:trPr>
          <w:cantSplit/>
          <w:trHeight w:val="284"/>
        </w:trPr>
        <w:tc>
          <w:tcPr>
            <w:tcW w:w="817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extDirection w:val="btLr"/>
          </w:tcPr>
          <w:p w14:paraId="3A327284" w14:textId="77777777" w:rsidR="0065276C" w:rsidRPr="00F46C97" w:rsidRDefault="0065276C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</w:p>
        </w:tc>
        <w:tc>
          <w:tcPr>
            <w:tcW w:w="30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5FF923" w14:textId="77777777" w:rsidR="0065276C" w:rsidRPr="00F46C97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F46C97">
              <w:rPr>
                <w:rFonts w:asciiTheme="majorHAnsi" w:hAnsiTheme="majorHAnsi"/>
                <w:i/>
              </w:rPr>
              <w:t>Batrachochytrium</w:t>
            </w:r>
            <w:proofErr w:type="spellEnd"/>
            <w:r w:rsidRPr="00F46C97">
              <w:rPr>
                <w:rFonts w:asciiTheme="majorHAnsi" w:hAnsiTheme="majorHAnsi"/>
                <w:i/>
              </w:rPr>
              <w:t xml:space="preserve"> </w:t>
            </w:r>
            <w:proofErr w:type="spellStart"/>
            <w:r w:rsidRPr="00F46C97">
              <w:rPr>
                <w:rFonts w:asciiTheme="majorHAnsi" w:hAnsiTheme="majorHAnsi"/>
                <w:i/>
              </w:rPr>
              <w:t>dendrobatidis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48E57C9F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EAAF7D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5B0C14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EB218D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72E03B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11389C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B59834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9CF36E" w14:textId="77777777" w:rsidR="0065276C" w:rsidRPr="00F46C97" w:rsidRDefault="0065276C" w:rsidP="00552553">
            <w:pPr>
              <w:spacing w:line="240" w:lineRule="auto"/>
              <w:jc w:val="center"/>
            </w:pPr>
          </w:p>
        </w:tc>
      </w:tr>
      <w:tr w:rsidR="0065276C" w:rsidRPr="00F46C97" w14:paraId="5EC1C8DF" w14:textId="77777777" w:rsidTr="00006399">
        <w:trPr>
          <w:cantSplit/>
          <w:trHeight w:val="284"/>
        </w:trPr>
        <w:tc>
          <w:tcPr>
            <w:tcW w:w="817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extDirection w:val="btLr"/>
          </w:tcPr>
          <w:p w14:paraId="47D03FA5" w14:textId="77777777" w:rsidR="0065276C" w:rsidRPr="00F46C97" w:rsidRDefault="0065276C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</w:p>
        </w:tc>
        <w:tc>
          <w:tcPr>
            <w:tcW w:w="30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267090" w14:textId="77777777" w:rsidR="0065276C" w:rsidRPr="00F46C97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F46C97">
              <w:rPr>
                <w:rFonts w:asciiTheme="majorHAnsi" w:hAnsiTheme="majorHAnsi"/>
                <w:i/>
              </w:rPr>
              <w:t>Rhizopus</w:t>
            </w:r>
            <w:proofErr w:type="spellEnd"/>
            <w:r w:rsidRPr="00F46C97">
              <w:rPr>
                <w:rFonts w:asciiTheme="majorHAnsi" w:hAnsiTheme="majorHAnsi"/>
                <w:i/>
              </w:rPr>
              <w:t xml:space="preserve"> </w:t>
            </w:r>
            <w:proofErr w:type="spellStart"/>
            <w:r w:rsidRPr="00F46C97">
              <w:rPr>
                <w:rFonts w:asciiTheme="majorHAnsi" w:hAnsiTheme="majorHAnsi"/>
                <w:i/>
              </w:rPr>
              <w:t>oryzae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2CB91310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1D22FB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D3CCAE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5FEC5B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FB1AED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44D4F5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AA9333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DDB6FD" w14:textId="77777777" w:rsidR="0065276C" w:rsidRPr="00F46C97" w:rsidRDefault="0065276C" w:rsidP="00552553">
            <w:pPr>
              <w:spacing w:line="240" w:lineRule="auto"/>
              <w:jc w:val="center"/>
            </w:pPr>
          </w:p>
        </w:tc>
      </w:tr>
      <w:tr w:rsidR="0065276C" w14:paraId="42C841D4" w14:textId="77777777" w:rsidTr="00006399">
        <w:trPr>
          <w:cantSplit/>
          <w:trHeight w:val="284"/>
        </w:trPr>
        <w:tc>
          <w:tcPr>
            <w:tcW w:w="817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</w:tcPr>
          <w:p w14:paraId="4B43FF5C" w14:textId="77777777" w:rsidR="0065276C" w:rsidRPr="00F46C97" w:rsidRDefault="0065276C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</w:p>
        </w:tc>
        <w:tc>
          <w:tcPr>
            <w:tcW w:w="30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A838ED" w14:textId="77777777" w:rsidR="0065276C" w:rsidRPr="00F46C97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F46C97">
              <w:rPr>
                <w:rFonts w:asciiTheme="majorHAnsi" w:hAnsiTheme="majorHAnsi"/>
                <w:i/>
              </w:rPr>
              <w:t>Schizosaccharomyces</w:t>
            </w:r>
            <w:proofErr w:type="spellEnd"/>
            <w:r w:rsidRPr="00F46C97">
              <w:rPr>
                <w:rFonts w:asciiTheme="majorHAnsi" w:hAnsiTheme="majorHAnsi"/>
                <w:i/>
              </w:rPr>
              <w:t xml:space="preserve"> </w:t>
            </w:r>
            <w:proofErr w:type="spellStart"/>
            <w:r w:rsidRPr="00F46C97">
              <w:rPr>
                <w:rFonts w:asciiTheme="majorHAnsi" w:hAnsiTheme="majorHAnsi"/>
                <w:i/>
              </w:rPr>
              <w:t>pombe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729CA107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DDA8DF0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4842EE4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E07C0AA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A76F973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14C7364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CF38929" w14:textId="77777777" w:rsidR="0065276C" w:rsidRPr="00F46C97" w:rsidRDefault="0065276C" w:rsidP="00552553">
            <w:pPr>
              <w:spacing w:line="240" w:lineRule="auto"/>
              <w:jc w:val="center"/>
              <w:rPr>
                <w:sz w:val="40"/>
              </w:rPr>
            </w:pPr>
            <w:r w:rsidRPr="00F46C97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5E1CED4" w14:textId="77777777" w:rsidR="0065276C" w:rsidRDefault="0065276C" w:rsidP="00552553">
            <w:pPr>
              <w:spacing w:line="240" w:lineRule="auto"/>
              <w:jc w:val="center"/>
            </w:pPr>
            <w:r w:rsidRPr="00F46C97">
              <w:rPr>
                <w:sz w:val="40"/>
              </w:rPr>
              <w:t>••</w:t>
            </w:r>
          </w:p>
        </w:tc>
      </w:tr>
      <w:tr w:rsidR="0065276C" w14:paraId="78B0B6F1" w14:textId="77777777" w:rsidTr="00006399">
        <w:trPr>
          <w:cantSplit/>
          <w:trHeight w:val="284"/>
        </w:trPr>
        <w:tc>
          <w:tcPr>
            <w:tcW w:w="817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textDirection w:val="btLr"/>
          </w:tcPr>
          <w:p w14:paraId="17923F4E" w14:textId="77777777" w:rsidR="0065276C" w:rsidRPr="00F46C97" w:rsidRDefault="0065276C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  <w:proofErr w:type="spellStart"/>
            <w:r w:rsidRPr="00F46C97">
              <w:rPr>
                <w:b/>
                <w:i/>
              </w:rPr>
              <w:t>Metazoa</w:t>
            </w:r>
            <w:proofErr w:type="spellEnd"/>
          </w:p>
        </w:tc>
        <w:tc>
          <w:tcPr>
            <w:tcW w:w="30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0934C48" w14:textId="77777777" w:rsidR="0065276C" w:rsidRPr="006E6D44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Homo sapiens</w:t>
            </w:r>
          </w:p>
        </w:tc>
        <w:tc>
          <w:tcPr>
            <w:tcW w:w="92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0DE241CC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4" w:space="0" w:color="auto"/>
            </w:tcBorders>
          </w:tcPr>
          <w:p w14:paraId="3C02E835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692FC77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FEC3872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43E57BE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6B8BDD5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8577BDB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F37547B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•</w:t>
            </w:r>
          </w:p>
        </w:tc>
      </w:tr>
      <w:tr w:rsidR="0065276C" w14:paraId="6622D273" w14:textId="77777777" w:rsidTr="00006399">
        <w:trPr>
          <w:cantSplit/>
          <w:trHeight w:val="284"/>
        </w:trPr>
        <w:tc>
          <w:tcPr>
            <w:tcW w:w="817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extDirection w:val="btLr"/>
          </w:tcPr>
          <w:p w14:paraId="2E672799" w14:textId="77777777" w:rsidR="0065276C" w:rsidRPr="00F46C97" w:rsidRDefault="0065276C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</w:p>
        </w:tc>
        <w:tc>
          <w:tcPr>
            <w:tcW w:w="30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666EFB9" w14:textId="77777777" w:rsidR="0065276C" w:rsidRPr="006E6D44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B2429F">
              <w:rPr>
                <w:rFonts w:asciiTheme="majorHAnsi" w:hAnsiTheme="majorHAnsi"/>
                <w:i/>
              </w:rPr>
              <w:t>Nematostella</w:t>
            </w:r>
            <w:proofErr w:type="spellEnd"/>
            <w:r w:rsidRPr="00B2429F">
              <w:rPr>
                <w:rFonts w:asciiTheme="majorHAnsi" w:hAnsiTheme="majorHAnsi"/>
                <w:i/>
              </w:rPr>
              <w:t xml:space="preserve"> </w:t>
            </w:r>
            <w:proofErr w:type="spellStart"/>
            <w:r w:rsidRPr="00B2429F">
              <w:rPr>
                <w:rFonts w:asciiTheme="majorHAnsi" w:hAnsiTheme="majorHAnsi"/>
                <w:i/>
              </w:rPr>
              <w:t>vectensis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6076F8F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164FBB9C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DD107D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CE4375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FEB440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55BF6F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9DEA67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364C88" w14:textId="77777777" w:rsidR="0065276C" w:rsidRDefault="0065276C" w:rsidP="00552553">
            <w:pPr>
              <w:spacing w:line="240" w:lineRule="auto"/>
              <w:jc w:val="center"/>
            </w:pPr>
          </w:p>
        </w:tc>
      </w:tr>
      <w:tr w:rsidR="0065276C" w14:paraId="60344E47" w14:textId="77777777" w:rsidTr="00006399">
        <w:trPr>
          <w:cantSplit/>
          <w:trHeight w:val="284"/>
        </w:trPr>
        <w:tc>
          <w:tcPr>
            <w:tcW w:w="817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extDirection w:val="btLr"/>
          </w:tcPr>
          <w:p w14:paraId="60F065D5" w14:textId="77777777" w:rsidR="0065276C" w:rsidRPr="00F46C97" w:rsidRDefault="0065276C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</w:p>
        </w:tc>
        <w:tc>
          <w:tcPr>
            <w:tcW w:w="30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17F9757" w14:textId="77777777" w:rsidR="0065276C" w:rsidRPr="006E6D44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B2429F">
              <w:rPr>
                <w:rFonts w:asciiTheme="majorHAnsi" w:hAnsiTheme="majorHAnsi"/>
                <w:i/>
              </w:rPr>
              <w:t>Trichoplax</w:t>
            </w:r>
            <w:proofErr w:type="spellEnd"/>
            <w:r w:rsidRPr="00B2429F">
              <w:rPr>
                <w:rFonts w:asciiTheme="majorHAnsi" w:hAnsiTheme="majorHAnsi"/>
                <w:i/>
              </w:rPr>
              <w:t xml:space="preserve"> </w:t>
            </w:r>
            <w:proofErr w:type="spellStart"/>
            <w:r w:rsidRPr="00B2429F">
              <w:rPr>
                <w:rFonts w:asciiTheme="majorHAnsi" w:hAnsiTheme="majorHAnsi"/>
                <w:i/>
              </w:rPr>
              <w:t>adhaerens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16DD9ADB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4E8A8A84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F0CFD2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616FA0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0419C8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5DBA29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BBB30D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D0D2D0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</w:tr>
      <w:tr w:rsidR="0065276C" w14:paraId="529AFE7B" w14:textId="77777777" w:rsidTr="00006399">
        <w:trPr>
          <w:cantSplit/>
          <w:trHeight w:val="284"/>
        </w:trPr>
        <w:tc>
          <w:tcPr>
            <w:tcW w:w="817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extDirection w:val="btLr"/>
          </w:tcPr>
          <w:p w14:paraId="51ABD607" w14:textId="77777777" w:rsidR="0065276C" w:rsidRPr="00F46C97" w:rsidRDefault="0065276C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</w:p>
        </w:tc>
        <w:tc>
          <w:tcPr>
            <w:tcW w:w="30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83EBB63" w14:textId="77777777" w:rsidR="0065276C" w:rsidRPr="006E6D44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r w:rsidRPr="00216C80">
              <w:rPr>
                <w:rFonts w:asciiTheme="majorHAnsi" w:hAnsiTheme="majorHAnsi"/>
                <w:i/>
              </w:rPr>
              <w:t>Drosophila melanogaster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9A78D92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1BEEF441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1D2FC4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BE36FD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505803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4D253C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9A46D7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9C69FD" w14:textId="77777777" w:rsidR="0065276C" w:rsidRDefault="0065276C" w:rsidP="00552553">
            <w:pPr>
              <w:spacing w:line="240" w:lineRule="auto"/>
              <w:jc w:val="center"/>
            </w:pPr>
          </w:p>
        </w:tc>
      </w:tr>
      <w:tr w:rsidR="0065276C" w14:paraId="402F403E" w14:textId="77777777" w:rsidTr="00006399">
        <w:trPr>
          <w:cantSplit/>
          <w:trHeight w:val="284"/>
        </w:trPr>
        <w:tc>
          <w:tcPr>
            <w:tcW w:w="817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1F2190EC" w14:textId="77777777" w:rsidR="0065276C" w:rsidRPr="00F46C97" w:rsidRDefault="0065276C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</w:p>
        </w:tc>
        <w:tc>
          <w:tcPr>
            <w:tcW w:w="30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5C17836" w14:textId="77777777" w:rsidR="0065276C" w:rsidRPr="006E6D44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r w:rsidRPr="00216C80">
              <w:rPr>
                <w:rFonts w:asciiTheme="majorHAnsi" w:hAnsiTheme="majorHAnsi"/>
                <w:i/>
              </w:rPr>
              <w:t>Caenorhabditis elegans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4A2D9E96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12" w:space="0" w:color="auto"/>
            </w:tcBorders>
          </w:tcPr>
          <w:p w14:paraId="5329BAB4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02EC7FE8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45F3AC11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301CD847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DA1ECF0" w14:textId="77777777" w:rsidR="0065276C" w:rsidRDefault="0065276C" w:rsidP="00552553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280BA887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624D07C0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</w:tr>
      <w:tr w:rsidR="0065276C" w14:paraId="491262D6" w14:textId="77777777" w:rsidTr="00006399">
        <w:trPr>
          <w:cantSplit/>
          <w:trHeight w:val="284"/>
        </w:trPr>
        <w:tc>
          <w:tcPr>
            <w:tcW w:w="817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textDirection w:val="btLr"/>
          </w:tcPr>
          <w:p w14:paraId="447502D6" w14:textId="067BF6D3" w:rsidR="0065276C" w:rsidRPr="00F46C97" w:rsidRDefault="0065276C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  <w:proofErr w:type="spellStart"/>
            <w:r w:rsidRPr="00F46C97">
              <w:rPr>
                <w:b/>
                <w:i/>
              </w:rPr>
              <w:t>Archaeplastida</w:t>
            </w:r>
            <w:proofErr w:type="spellEnd"/>
          </w:p>
        </w:tc>
        <w:tc>
          <w:tcPr>
            <w:tcW w:w="30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7FA934C" w14:textId="77777777" w:rsidR="0065276C" w:rsidRPr="006E6D44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>
              <w:rPr>
                <w:rFonts w:asciiTheme="majorHAnsi" w:hAnsiTheme="majorHAnsi"/>
                <w:i/>
              </w:rPr>
              <w:t>Ostreococcus</w:t>
            </w:r>
            <w:proofErr w:type="spellEnd"/>
            <w:r>
              <w:rPr>
                <w:rFonts w:asciiTheme="majorHAnsi" w:hAnsiTheme="majorHAnsi"/>
                <w:i/>
              </w:rPr>
              <w:t xml:space="preserve"> </w:t>
            </w:r>
            <w:proofErr w:type="spellStart"/>
            <w:r>
              <w:rPr>
                <w:rFonts w:asciiTheme="majorHAnsi" w:hAnsiTheme="majorHAnsi"/>
                <w:i/>
              </w:rPr>
              <w:t>tauri</w:t>
            </w:r>
            <w:proofErr w:type="spellEnd"/>
          </w:p>
        </w:tc>
        <w:tc>
          <w:tcPr>
            <w:tcW w:w="92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42F1B65B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4" w:space="0" w:color="auto"/>
            </w:tcBorders>
          </w:tcPr>
          <w:p w14:paraId="4DEDA28A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0816E09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0672A4E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0CEE6C6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C781E42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72DAC23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E316C3D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</w:tr>
      <w:tr w:rsidR="0065276C" w14:paraId="1C84AD8A" w14:textId="77777777" w:rsidTr="00006399">
        <w:trPr>
          <w:cantSplit/>
          <w:trHeight w:val="284"/>
        </w:trPr>
        <w:tc>
          <w:tcPr>
            <w:tcW w:w="817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extDirection w:val="btLr"/>
          </w:tcPr>
          <w:p w14:paraId="61667D30" w14:textId="77777777" w:rsidR="0065276C" w:rsidRPr="00F46C97" w:rsidRDefault="0065276C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</w:p>
        </w:tc>
        <w:tc>
          <w:tcPr>
            <w:tcW w:w="30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3DD8549" w14:textId="77777777" w:rsidR="0065276C" w:rsidRPr="006E6D44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216C80">
              <w:rPr>
                <w:rFonts w:asciiTheme="majorHAnsi" w:hAnsiTheme="majorHAnsi"/>
                <w:i/>
              </w:rPr>
              <w:t>Chlamydomonas</w:t>
            </w:r>
            <w:proofErr w:type="spellEnd"/>
            <w:r w:rsidRPr="00216C80">
              <w:rPr>
                <w:rFonts w:asciiTheme="majorHAnsi" w:hAnsiTheme="majorHAnsi"/>
                <w:i/>
              </w:rPr>
              <w:t xml:space="preserve"> </w:t>
            </w:r>
            <w:proofErr w:type="spellStart"/>
            <w:r w:rsidRPr="00216C80">
              <w:rPr>
                <w:rFonts w:asciiTheme="majorHAnsi" w:hAnsiTheme="majorHAnsi"/>
                <w:i/>
              </w:rPr>
              <w:t>reinhardtii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44F1C1B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79F628CC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881703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E7C680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B6F271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7FC001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F5AFDD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68B8C2" w14:textId="77777777" w:rsidR="0065276C" w:rsidRDefault="0065276C" w:rsidP="00552553">
            <w:pPr>
              <w:spacing w:line="240" w:lineRule="auto"/>
              <w:jc w:val="center"/>
            </w:pPr>
          </w:p>
        </w:tc>
      </w:tr>
      <w:tr w:rsidR="0065276C" w14:paraId="2C2D959C" w14:textId="77777777" w:rsidTr="00006399">
        <w:trPr>
          <w:cantSplit/>
          <w:trHeight w:val="284"/>
        </w:trPr>
        <w:tc>
          <w:tcPr>
            <w:tcW w:w="817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extDirection w:val="btLr"/>
          </w:tcPr>
          <w:p w14:paraId="2902506A" w14:textId="77777777" w:rsidR="0065276C" w:rsidRPr="00F46C97" w:rsidRDefault="0065276C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</w:p>
        </w:tc>
        <w:tc>
          <w:tcPr>
            <w:tcW w:w="30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8D3BEB5" w14:textId="77777777" w:rsidR="0065276C" w:rsidRPr="006E6D44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A45D7B">
              <w:rPr>
                <w:rFonts w:asciiTheme="majorHAnsi" w:hAnsiTheme="majorHAnsi"/>
                <w:i/>
              </w:rPr>
              <w:t>Oryza</w:t>
            </w:r>
            <w:proofErr w:type="spellEnd"/>
            <w:r w:rsidRPr="00A45D7B">
              <w:rPr>
                <w:rFonts w:asciiTheme="majorHAnsi" w:hAnsiTheme="majorHAnsi"/>
                <w:i/>
              </w:rPr>
              <w:t xml:space="preserve"> sativa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E481B8A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3F556BA7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0FBC6F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BCD534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4BEE6E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06B0D4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BA77B5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8F0130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</w:tr>
      <w:tr w:rsidR="0065276C" w14:paraId="2D05ED4E" w14:textId="77777777" w:rsidTr="00006399">
        <w:trPr>
          <w:cantSplit/>
          <w:trHeight w:val="284"/>
        </w:trPr>
        <w:tc>
          <w:tcPr>
            <w:tcW w:w="817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extDirection w:val="btLr"/>
          </w:tcPr>
          <w:p w14:paraId="6BD14F38" w14:textId="77777777" w:rsidR="0065276C" w:rsidRPr="00F46C97" w:rsidRDefault="0065276C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</w:p>
        </w:tc>
        <w:tc>
          <w:tcPr>
            <w:tcW w:w="30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7D91778" w14:textId="77777777" w:rsidR="0065276C" w:rsidRPr="006E6D44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r w:rsidRPr="00A45D7B">
              <w:rPr>
                <w:rFonts w:asciiTheme="majorHAnsi" w:hAnsiTheme="majorHAnsi"/>
                <w:i/>
              </w:rPr>
              <w:t>Arabidopsis thaliana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E6647D0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••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74DDBBA5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7494E9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81A51C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A7DD63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E52456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AFDD5E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CC4F2C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</w:tr>
      <w:tr w:rsidR="0065276C" w14:paraId="3B9341A8" w14:textId="77777777" w:rsidTr="00006399">
        <w:trPr>
          <w:cantSplit/>
          <w:trHeight w:val="284"/>
        </w:trPr>
        <w:tc>
          <w:tcPr>
            <w:tcW w:w="817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576D8427" w14:textId="77777777" w:rsidR="0065276C" w:rsidRPr="00F46C97" w:rsidRDefault="0065276C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</w:p>
        </w:tc>
        <w:tc>
          <w:tcPr>
            <w:tcW w:w="30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73BC90" w14:textId="77777777" w:rsidR="0065276C" w:rsidRPr="006E6D44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926303">
              <w:rPr>
                <w:rFonts w:asciiTheme="majorHAnsi" w:hAnsiTheme="majorHAnsi"/>
                <w:i/>
              </w:rPr>
              <w:t>Cyanidioschyzon</w:t>
            </w:r>
            <w:proofErr w:type="spellEnd"/>
            <w:r w:rsidRPr="00926303">
              <w:rPr>
                <w:rFonts w:asciiTheme="majorHAnsi" w:hAnsiTheme="majorHAnsi"/>
                <w:i/>
              </w:rPr>
              <w:t xml:space="preserve"> </w:t>
            </w:r>
            <w:proofErr w:type="spellStart"/>
            <w:r w:rsidRPr="00926303">
              <w:rPr>
                <w:rFonts w:asciiTheme="majorHAnsi" w:hAnsiTheme="majorHAnsi"/>
                <w:i/>
              </w:rPr>
              <w:t>merolae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3615A579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12" w:space="0" w:color="auto"/>
            </w:tcBorders>
          </w:tcPr>
          <w:p w14:paraId="7779DF88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198156AD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11E6DE7A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60F1A790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31B636D3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36620BA1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6A64E432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</w:tr>
      <w:tr w:rsidR="0065276C" w14:paraId="375BCDCC" w14:textId="77777777" w:rsidTr="00006399">
        <w:trPr>
          <w:cantSplit/>
          <w:trHeight w:val="585"/>
        </w:trPr>
        <w:tc>
          <w:tcPr>
            <w:tcW w:w="817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textDirection w:val="btLr"/>
          </w:tcPr>
          <w:p w14:paraId="1B4AAEAA" w14:textId="77777777" w:rsidR="0065276C" w:rsidRPr="00F46C97" w:rsidRDefault="0065276C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  <w:proofErr w:type="spellStart"/>
            <w:r w:rsidRPr="00F46C97">
              <w:rPr>
                <w:b/>
                <w:i/>
              </w:rPr>
              <w:t>Excavata</w:t>
            </w:r>
            <w:proofErr w:type="spellEnd"/>
          </w:p>
        </w:tc>
        <w:tc>
          <w:tcPr>
            <w:tcW w:w="30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B1B6110" w14:textId="77777777" w:rsidR="0065276C" w:rsidRPr="006E6D44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Trichomonas vaginalis</w:t>
            </w:r>
          </w:p>
        </w:tc>
        <w:tc>
          <w:tcPr>
            <w:tcW w:w="92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04676A39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4" w:space="0" w:color="auto"/>
            </w:tcBorders>
          </w:tcPr>
          <w:p w14:paraId="0E62C428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E0BF5E3" w14:textId="77777777" w:rsidR="0065276C" w:rsidRDefault="0065276C" w:rsidP="00552553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BE510FC" w14:textId="77777777" w:rsidR="0065276C" w:rsidRDefault="0065276C" w:rsidP="00552553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DC94F6B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EF8745D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C951257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DED6581" w14:textId="77777777" w:rsidR="0065276C" w:rsidRDefault="0065276C" w:rsidP="00552553">
            <w:pPr>
              <w:spacing w:line="240" w:lineRule="auto"/>
              <w:jc w:val="center"/>
            </w:pPr>
          </w:p>
        </w:tc>
      </w:tr>
      <w:tr w:rsidR="0065276C" w14:paraId="26FAE9BE" w14:textId="77777777" w:rsidTr="00006399">
        <w:trPr>
          <w:cantSplit/>
          <w:trHeight w:val="585"/>
        </w:trPr>
        <w:tc>
          <w:tcPr>
            <w:tcW w:w="817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extDirection w:val="btLr"/>
          </w:tcPr>
          <w:p w14:paraId="57F2CCF8" w14:textId="77777777" w:rsidR="0065276C" w:rsidRPr="00F46C97" w:rsidRDefault="0065276C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</w:p>
        </w:tc>
        <w:tc>
          <w:tcPr>
            <w:tcW w:w="30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8AE3956" w14:textId="77777777" w:rsidR="0065276C" w:rsidRPr="006E6D44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Leishmania major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6EDA59A7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49AE4B76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91C802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B2BBE8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DFA28C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6BCB06" w14:textId="77777777" w:rsidR="0065276C" w:rsidRDefault="0065276C" w:rsidP="00552553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5869D0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E03917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</w:tr>
      <w:tr w:rsidR="0065276C" w14:paraId="478408D2" w14:textId="77777777" w:rsidTr="00006399">
        <w:trPr>
          <w:cantSplit/>
          <w:trHeight w:val="585"/>
        </w:trPr>
        <w:tc>
          <w:tcPr>
            <w:tcW w:w="817" w:type="dxa"/>
            <w:vMerge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extDirection w:val="btLr"/>
          </w:tcPr>
          <w:p w14:paraId="02E5F552" w14:textId="77777777" w:rsidR="0065276C" w:rsidRPr="00F46C97" w:rsidRDefault="0065276C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</w:p>
        </w:tc>
        <w:tc>
          <w:tcPr>
            <w:tcW w:w="30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B00EF5B" w14:textId="77777777" w:rsidR="0065276C" w:rsidRPr="006E6D44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Trypanosoma brucei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DEB421C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45542B07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0372F3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5DB217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85DFB7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E454A2" w14:textId="77777777" w:rsidR="0065276C" w:rsidRDefault="0065276C" w:rsidP="00552553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8FACEF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EA1DC0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</w:tr>
      <w:tr w:rsidR="0065276C" w14:paraId="76198777" w14:textId="77777777" w:rsidTr="00006399">
        <w:trPr>
          <w:cantSplit/>
          <w:trHeight w:val="585"/>
        </w:trPr>
        <w:tc>
          <w:tcPr>
            <w:tcW w:w="817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2F53315D" w14:textId="77777777" w:rsidR="0065276C" w:rsidRPr="00F46C97" w:rsidRDefault="0065276C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</w:p>
        </w:tc>
        <w:tc>
          <w:tcPr>
            <w:tcW w:w="30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59984CB" w14:textId="77777777" w:rsidR="0065276C" w:rsidRPr="006E6D44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>
              <w:rPr>
                <w:rFonts w:asciiTheme="majorHAnsi" w:hAnsiTheme="majorHAnsi"/>
                <w:i/>
              </w:rPr>
              <w:t>Naegleria</w:t>
            </w:r>
            <w:proofErr w:type="spellEnd"/>
            <w:r>
              <w:rPr>
                <w:rFonts w:asciiTheme="majorHAnsi" w:hAnsiTheme="majorHAnsi"/>
                <w:i/>
              </w:rPr>
              <w:t xml:space="preserve"> </w:t>
            </w:r>
            <w:proofErr w:type="spellStart"/>
            <w:r>
              <w:rPr>
                <w:rFonts w:asciiTheme="majorHAnsi" w:hAnsiTheme="majorHAnsi"/>
                <w:i/>
              </w:rPr>
              <w:t>gruberi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0D882894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12" w:space="0" w:color="auto"/>
            </w:tcBorders>
          </w:tcPr>
          <w:p w14:paraId="3B897E86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24C79C78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18CA6D81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28D7B366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760A191B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7C7224D4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41FBDB51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</w:tr>
      <w:tr w:rsidR="0065276C" w14:paraId="140D0132" w14:textId="77777777" w:rsidTr="00006399">
        <w:trPr>
          <w:cantSplit/>
          <w:trHeight w:val="284"/>
        </w:trPr>
        <w:tc>
          <w:tcPr>
            <w:tcW w:w="817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textDirection w:val="btLr"/>
          </w:tcPr>
          <w:p w14:paraId="4C6EE6A7" w14:textId="77777777" w:rsidR="0065276C" w:rsidRPr="00F46C97" w:rsidRDefault="0065276C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Hetero-</w:t>
            </w:r>
            <w:proofErr w:type="spellStart"/>
            <w:r>
              <w:rPr>
                <w:b/>
                <w:i/>
              </w:rPr>
              <w:t>konta</w:t>
            </w:r>
            <w:proofErr w:type="spellEnd"/>
          </w:p>
        </w:tc>
        <w:tc>
          <w:tcPr>
            <w:tcW w:w="30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5936969" w14:textId="77777777" w:rsidR="0065276C" w:rsidRPr="006E6D44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F50483">
              <w:rPr>
                <w:rFonts w:asciiTheme="majorHAnsi" w:hAnsiTheme="majorHAnsi"/>
                <w:i/>
              </w:rPr>
              <w:t>Phytophthora</w:t>
            </w:r>
            <w:proofErr w:type="spellEnd"/>
            <w:r w:rsidRPr="00F50483">
              <w:rPr>
                <w:rFonts w:asciiTheme="majorHAnsi" w:hAnsiTheme="majorHAnsi"/>
                <w:i/>
              </w:rPr>
              <w:t xml:space="preserve"> </w:t>
            </w:r>
            <w:proofErr w:type="spellStart"/>
            <w:r w:rsidRPr="00F50483">
              <w:rPr>
                <w:rFonts w:asciiTheme="majorHAnsi" w:hAnsiTheme="majorHAnsi"/>
                <w:i/>
              </w:rPr>
              <w:t>infestans</w:t>
            </w:r>
            <w:proofErr w:type="spellEnd"/>
          </w:p>
        </w:tc>
        <w:tc>
          <w:tcPr>
            <w:tcW w:w="92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133FCBB2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4" w:space="0" w:color="auto"/>
            </w:tcBorders>
          </w:tcPr>
          <w:p w14:paraId="11762A62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D44A659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DAE9FBD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F32F5CB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10C4850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F3ED730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8D23A22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</w:tr>
      <w:tr w:rsidR="0065276C" w14:paraId="5BDF2FAB" w14:textId="77777777" w:rsidTr="00006399">
        <w:trPr>
          <w:cantSplit/>
          <w:trHeight w:val="649"/>
        </w:trPr>
        <w:tc>
          <w:tcPr>
            <w:tcW w:w="817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51F3A2A5" w14:textId="77777777" w:rsidR="0065276C" w:rsidRPr="00F46C97" w:rsidRDefault="0065276C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</w:p>
        </w:tc>
        <w:tc>
          <w:tcPr>
            <w:tcW w:w="30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B378B9" w14:textId="77777777" w:rsidR="0065276C" w:rsidRPr="006B314B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6B314B">
              <w:rPr>
                <w:rFonts w:asciiTheme="majorHAnsi" w:hAnsiTheme="majorHAnsi"/>
                <w:i/>
              </w:rPr>
              <w:t>Ectocarpus</w:t>
            </w:r>
            <w:proofErr w:type="spellEnd"/>
            <w:r w:rsidRPr="006B314B">
              <w:rPr>
                <w:rFonts w:asciiTheme="majorHAnsi" w:hAnsiTheme="majorHAnsi"/>
                <w:i/>
              </w:rPr>
              <w:t xml:space="preserve"> </w:t>
            </w:r>
            <w:proofErr w:type="spellStart"/>
            <w:r w:rsidRPr="006B314B">
              <w:rPr>
                <w:rFonts w:asciiTheme="majorHAnsi" w:hAnsiTheme="majorHAnsi"/>
                <w:i/>
              </w:rPr>
              <w:t>siliculosus</w:t>
            </w:r>
            <w:proofErr w:type="spellEnd"/>
          </w:p>
          <w:p w14:paraId="222B1073" w14:textId="77777777" w:rsidR="0065276C" w:rsidRPr="006E6D44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6922CAF1" w14:textId="77777777" w:rsidR="0065276C" w:rsidRPr="00340FB7" w:rsidRDefault="0065276C" w:rsidP="00552553">
            <w:pPr>
              <w:spacing w:line="240" w:lineRule="auto"/>
              <w:jc w:val="center"/>
              <w:rPr>
                <w:b/>
              </w:rPr>
            </w:pPr>
            <w:r w:rsidRPr="00CD5602">
              <w:rPr>
                <w:sz w:val="40"/>
              </w:rPr>
              <w:t>••</w:t>
            </w:r>
            <w:r w:rsidRPr="00E53E5A">
              <w:rPr>
                <w:color w:val="0080FF"/>
                <w:sz w:val="40"/>
              </w:rPr>
              <w:t>••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12" w:space="0" w:color="auto"/>
            </w:tcBorders>
          </w:tcPr>
          <w:p w14:paraId="76D05E1B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32B73ADB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3A599F94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1B4BB733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42BFEF7A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852EDE4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007D241D" w14:textId="77777777" w:rsidR="0065276C" w:rsidRDefault="0065276C" w:rsidP="00552553">
            <w:pPr>
              <w:spacing w:line="240" w:lineRule="auto"/>
              <w:jc w:val="center"/>
            </w:pPr>
            <w:r w:rsidRPr="00CD5602">
              <w:rPr>
                <w:sz w:val="40"/>
              </w:rPr>
              <w:t>•</w:t>
            </w:r>
          </w:p>
        </w:tc>
      </w:tr>
      <w:tr w:rsidR="0065276C" w14:paraId="32BBC6B8" w14:textId="77777777" w:rsidTr="00006399">
        <w:trPr>
          <w:cantSplit/>
          <w:trHeight w:val="1134"/>
        </w:trPr>
        <w:tc>
          <w:tcPr>
            <w:tcW w:w="8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1C34A9BC" w14:textId="77777777" w:rsidR="0065276C" w:rsidRPr="00F46C97" w:rsidRDefault="0065276C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  <w:r w:rsidRPr="009D3904">
              <w:rPr>
                <w:b/>
                <w:i/>
              </w:rPr>
              <w:t>Perkin</w:t>
            </w:r>
            <w:r>
              <w:rPr>
                <w:b/>
                <w:i/>
              </w:rPr>
              <w:t>-</w:t>
            </w:r>
            <w:proofErr w:type="spellStart"/>
            <w:r w:rsidRPr="009D3904">
              <w:rPr>
                <w:b/>
                <w:i/>
              </w:rPr>
              <w:t>s</w:t>
            </w:r>
            <w:r>
              <w:rPr>
                <w:b/>
                <w:i/>
              </w:rPr>
              <w:t>ozoa</w:t>
            </w:r>
            <w:proofErr w:type="spellEnd"/>
          </w:p>
        </w:tc>
        <w:tc>
          <w:tcPr>
            <w:tcW w:w="30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6064D8" w14:textId="77777777" w:rsidR="0065276C" w:rsidRPr="006B314B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6B314B">
              <w:rPr>
                <w:rFonts w:asciiTheme="majorHAnsi" w:hAnsiTheme="majorHAnsi"/>
                <w:i/>
              </w:rPr>
              <w:t>Perkinsus</w:t>
            </w:r>
            <w:proofErr w:type="spellEnd"/>
            <w:r w:rsidRPr="006B314B">
              <w:rPr>
                <w:rFonts w:asciiTheme="majorHAnsi" w:hAnsiTheme="majorHAnsi"/>
                <w:i/>
              </w:rPr>
              <w:t xml:space="preserve"> </w:t>
            </w:r>
            <w:proofErr w:type="spellStart"/>
            <w:r w:rsidRPr="006B314B">
              <w:rPr>
                <w:rFonts w:asciiTheme="majorHAnsi" w:hAnsiTheme="majorHAnsi"/>
                <w:i/>
              </w:rPr>
              <w:t>marinus</w:t>
            </w:r>
            <w:proofErr w:type="spellEnd"/>
          </w:p>
          <w:p w14:paraId="2C097A40" w14:textId="77777777" w:rsidR="0065276C" w:rsidRPr="006E6D44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</w:p>
        </w:tc>
        <w:tc>
          <w:tcPr>
            <w:tcW w:w="9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2A3C38B" w14:textId="77777777" w:rsidR="0065276C" w:rsidRDefault="0065276C" w:rsidP="00552553">
            <w:pPr>
              <w:spacing w:line="240" w:lineRule="auto"/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915A40" w14:textId="77777777" w:rsidR="0065276C" w:rsidRDefault="0065276C" w:rsidP="00552553">
            <w:pPr>
              <w:spacing w:line="240" w:lineRule="auto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403047" w14:textId="77777777" w:rsidR="0065276C" w:rsidRDefault="0065276C" w:rsidP="00552553">
            <w:pPr>
              <w:spacing w:line="240" w:lineRule="auto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88FB45" w14:textId="77777777" w:rsidR="0065276C" w:rsidRDefault="0065276C" w:rsidP="00552553">
            <w:pPr>
              <w:spacing w:line="240" w:lineRule="auto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1C59FC" w14:textId="77777777" w:rsidR="0065276C" w:rsidRDefault="0065276C" w:rsidP="00552553">
            <w:pPr>
              <w:spacing w:line="240" w:lineRule="auto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B5032B" w14:textId="77777777" w:rsidR="0065276C" w:rsidRDefault="0065276C" w:rsidP="00552553">
            <w:pPr>
              <w:spacing w:line="240" w:lineRule="auto"/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4774BF" w14:textId="77777777" w:rsidR="0065276C" w:rsidRDefault="0065276C" w:rsidP="00552553">
            <w:pPr>
              <w:spacing w:line="240" w:lineRule="auto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567B10" w14:textId="77777777" w:rsidR="0065276C" w:rsidRDefault="0065276C" w:rsidP="00552553">
            <w:pPr>
              <w:spacing w:line="240" w:lineRule="auto"/>
            </w:pPr>
          </w:p>
        </w:tc>
      </w:tr>
      <w:tr w:rsidR="0065276C" w14:paraId="78F3BF68" w14:textId="77777777" w:rsidTr="00006399">
        <w:trPr>
          <w:cantSplit/>
          <w:trHeight w:val="1134"/>
        </w:trPr>
        <w:tc>
          <w:tcPr>
            <w:tcW w:w="8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68C34A43" w14:textId="77777777" w:rsidR="0065276C" w:rsidRPr="00F46C97" w:rsidRDefault="0065276C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  <w:r w:rsidRPr="00F46C97">
              <w:rPr>
                <w:b/>
                <w:i/>
              </w:rPr>
              <w:t>Ciliates</w:t>
            </w:r>
          </w:p>
        </w:tc>
        <w:tc>
          <w:tcPr>
            <w:tcW w:w="30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704DD99" w14:textId="77777777" w:rsidR="0065276C" w:rsidRPr="006B314B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r w:rsidRPr="006B314B">
              <w:rPr>
                <w:rFonts w:asciiTheme="majorHAnsi" w:hAnsiTheme="majorHAnsi"/>
                <w:i/>
              </w:rPr>
              <w:t xml:space="preserve">Paramecium </w:t>
            </w:r>
            <w:proofErr w:type="spellStart"/>
            <w:r w:rsidRPr="006B314B">
              <w:rPr>
                <w:rFonts w:asciiTheme="majorHAnsi" w:hAnsiTheme="majorHAnsi"/>
                <w:i/>
              </w:rPr>
              <w:t>tetraurelia</w:t>
            </w:r>
            <w:proofErr w:type="spellEnd"/>
          </w:p>
          <w:p w14:paraId="00B5EBEF" w14:textId="77777777" w:rsidR="0065276C" w:rsidRPr="006E6D44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</w:p>
        </w:tc>
        <w:tc>
          <w:tcPr>
            <w:tcW w:w="9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E28EFE3" w14:textId="77777777" w:rsidR="0065276C" w:rsidRDefault="0065276C" w:rsidP="00552553">
            <w:pPr>
              <w:spacing w:line="240" w:lineRule="auto"/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87BCEB" w14:textId="77777777" w:rsidR="0065276C" w:rsidRDefault="0065276C" w:rsidP="00552553">
            <w:pPr>
              <w:spacing w:line="240" w:lineRule="auto"/>
            </w:pPr>
            <w:r w:rsidRPr="00CD5602">
              <w:rPr>
                <w:sz w:val="40"/>
              </w:rPr>
              <w:t>••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67666D" w14:textId="77777777" w:rsidR="0065276C" w:rsidRDefault="0065276C" w:rsidP="00552553">
            <w:pPr>
              <w:spacing w:line="240" w:lineRule="auto"/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D14262" w14:textId="77777777" w:rsidR="0065276C" w:rsidRDefault="0065276C" w:rsidP="00552553">
            <w:pPr>
              <w:spacing w:line="240" w:lineRule="auto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EC7AD2" w14:textId="77777777" w:rsidR="0065276C" w:rsidRDefault="0065276C" w:rsidP="00552553">
            <w:pPr>
              <w:spacing w:line="240" w:lineRule="auto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30C699" w14:textId="77777777" w:rsidR="0065276C" w:rsidRDefault="0065276C" w:rsidP="00552553">
            <w:pPr>
              <w:spacing w:line="240" w:lineRule="auto"/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3F9C3F" w14:textId="77777777" w:rsidR="0065276C" w:rsidRDefault="0065276C" w:rsidP="00552553">
            <w:pPr>
              <w:spacing w:line="240" w:lineRule="auto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59ED5C" w14:textId="77777777" w:rsidR="0065276C" w:rsidRDefault="0065276C" w:rsidP="00552553">
            <w:pPr>
              <w:spacing w:line="240" w:lineRule="auto"/>
            </w:pPr>
          </w:p>
        </w:tc>
      </w:tr>
      <w:tr w:rsidR="0065276C" w14:paraId="6E54AC6B" w14:textId="77777777" w:rsidTr="00006399">
        <w:trPr>
          <w:cantSplit/>
          <w:trHeight w:val="1134"/>
        </w:trPr>
        <w:tc>
          <w:tcPr>
            <w:tcW w:w="8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3A02E295" w14:textId="77777777" w:rsidR="0065276C" w:rsidRPr="00F46C97" w:rsidRDefault="0065276C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Dinofla-gellata</w:t>
            </w:r>
            <w:proofErr w:type="spellEnd"/>
          </w:p>
        </w:tc>
        <w:tc>
          <w:tcPr>
            <w:tcW w:w="30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BBB33E4" w14:textId="77777777" w:rsidR="0065276C" w:rsidRPr="006B314B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5827C1">
              <w:rPr>
                <w:rFonts w:asciiTheme="majorHAnsi" w:hAnsiTheme="majorHAnsi"/>
                <w:i/>
              </w:rPr>
              <w:t>Symbiodinium</w:t>
            </w:r>
            <w:proofErr w:type="spellEnd"/>
            <w:r w:rsidRPr="005827C1">
              <w:rPr>
                <w:rFonts w:asciiTheme="majorHAnsi" w:hAnsiTheme="majorHAnsi"/>
                <w:i/>
              </w:rPr>
              <w:t xml:space="preserve"> </w:t>
            </w:r>
            <w:proofErr w:type="spellStart"/>
            <w:r w:rsidRPr="005827C1">
              <w:rPr>
                <w:rFonts w:asciiTheme="majorHAnsi" w:hAnsiTheme="majorHAnsi"/>
                <w:i/>
              </w:rPr>
              <w:t>minutum</w:t>
            </w:r>
            <w:proofErr w:type="spellEnd"/>
          </w:p>
        </w:tc>
        <w:tc>
          <w:tcPr>
            <w:tcW w:w="9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7C2696C" w14:textId="77777777" w:rsidR="0065276C" w:rsidRPr="00CD5602" w:rsidRDefault="0065276C" w:rsidP="00552553">
            <w:pPr>
              <w:spacing w:line="240" w:lineRule="auto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534BE4" w14:textId="77777777" w:rsidR="0065276C" w:rsidRPr="00CD5602" w:rsidRDefault="0065276C" w:rsidP="00552553">
            <w:pPr>
              <w:spacing w:line="240" w:lineRule="auto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936D2E" w14:textId="77777777" w:rsidR="0065276C" w:rsidRPr="00CD5602" w:rsidRDefault="0065276C" w:rsidP="00552553">
            <w:pPr>
              <w:spacing w:line="240" w:lineRule="auto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D04138" w14:textId="77777777" w:rsidR="0065276C" w:rsidRPr="00CD5602" w:rsidRDefault="0065276C" w:rsidP="00552553">
            <w:pPr>
              <w:spacing w:line="240" w:lineRule="auto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62F470" w14:textId="77777777" w:rsidR="0065276C" w:rsidRPr="00CD5602" w:rsidRDefault="0065276C" w:rsidP="00552553">
            <w:pPr>
              <w:spacing w:line="240" w:lineRule="auto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48202A" w14:textId="77777777" w:rsidR="0065276C" w:rsidRDefault="0065276C" w:rsidP="00552553">
            <w:pPr>
              <w:spacing w:line="240" w:lineRule="auto"/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06BCEF" w14:textId="77777777" w:rsidR="0065276C" w:rsidRPr="00CD5602" w:rsidRDefault="0065276C" w:rsidP="00552553">
            <w:pPr>
              <w:spacing w:line="240" w:lineRule="auto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8ACFDA" w14:textId="77777777" w:rsidR="0065276C" w:rsidRDefault="0065276C" w:rsidP="00552553">
            <w:pPr>
              <w:spacing w:line="240" w:lineRule="auto"/>
            </w:pPr>
          </w:p>
        </w:tc>
      </w:tr>
      <w:tr w:rsidR="0065276C" w14:paraId="65D857F3" w14:textId="77777777" w:rsidTr="00006399">
        <w:trPr>
          <w:cantSplit/>
          <w:trHeight w:val="1134"/>
        </w:trPr>
        <w:tc>
          <w:tcPr>
            <w:tcW w:w="8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416776FD" w14:textId="77777777" w:rsidR="0065276C" w:rsidRPr="00F46C97" w:rsidRDefault="0065276C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Apicom-plexa</w:t>
            </w:r>
            <w:proofErr w:type="spellEnd"/>
          </w:p>
        </w:tc>
        <w:tc>
          <w:tcPr>
            <w:tcW w:w="30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4C93F7" w14:textId="77777777" w:rsidR="0065276C" w:rsidRPr="006B314B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r w:rsidRPr="006B314B">
              <w:rPr>
                <w:rFonts w:asciiTheme="majorHAnsi" w:hAnsiTheme="majorHAnsi"/>
                <w:i/>
              </w:rPr>
              <w:t>Toxoplasma gondii</w:t>
            </w:r>
          </w:p>
        </w:tc>
        <w:tc>
          <w:tcPr>
            <w:tcW w:w="9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9D52C38" w14:textId="77777777" w:rsidR="0065276C" w:rsidRPr="00340FB7" w:rsidRDefault="0065276C" w:rsidP="00552553">
            <w:pPr>
              <w:spacing w:line="240" w:lineRule="auto"/>
              <w:rPr>
                <w:rFonts w:ascii="Noteworthy Light" w:hAnsi="Noteworthy Light" w:cs="Noteworthy Light"/>
                <w:sz w:val="22"/>
              </w:rPr>
            </w:pPr>
            <w:r w:rsidRPr="00CD5602">
              <w:rPr>
                <w:sz w:val="40"/>
              </w:rPr>
              <w:t>•</w:t>
            </w:r>
            <w:r w:rsidRPr="00E53E5A">
              <w:rPr>
                <w:color w:val="0080FF"/>
                <w:sz w:val="40"/>
              </w:rPr>
              <w:t>•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0E30BF" w14:textId="77777777" w:rsidR="0065276C" w:rsidRPr="00CD5602" w:rsidRDefault="0065276C" w:rsidP="00552553">
            <w:pPr>
              <w:spacing w:line="240" w:lineRule="auto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70BF0B" w14:textId="77777777" w:rsidR="0065276C" w:rsidRPr="00CD5602" w:rsidRDefault="0065276C" w:rsidP="00552553">
            <w:pPr>
              <w:spacing w:line="240" w:lineRule="auto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5DD08E" w14:textId="77777777" w:rsidR="0065276C" w:rsidRPr="00CD5602" w:rsidRDefault="0065276C" w:rsidP="00552553">
            <w:pPr>
              <w:spacing w:line="240" w:lineRule="auto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169CF8" w14:textId="77777777" w:rsidR="0065276C" w:rsidRPr="00CD5602" w:rsidRDefault="0065276C" w:rsidP="00552553">
            <w:pPr>
              <w:spacing w:line="240" w:lineRule="auto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90B794" w14:textId="77777777" w:rsidR="0065276C" w:rsidRDefault="0065276C" w:rsidP="00552553">
            <w:pPr>
              <w:spacing w:line="240" w:lineRule="auto"/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DF684E" w14:textId="77777777" w:rsidR="0065276C" w:rsidRPr="00CD5602" w:rsidRDefault="0065276C" w:rsidP="00552553">
            <w:pPr>
              <w:spacing w:line="240" w:lineRule="auto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B15360" w14:textId="77777777" w:rsidR="0065276C" w:rsidRDefault="0065276C" w:rsidP="00552553">
            <w:pPr>
              <w:spacing w:line="240" w:lineRule="auto"/>
            </w:pPr>
          </w:p>
        </w:tc>
      </w:tr>
      <w:tr w:rsidR="0065276C" w14:paraId="0C4B22DD" w14:textId="77777777" w:rsidTr="00006399">
        <w:trPr>
          <w:cantSplit/>
          <w:trHeight w:val="1134"/>
        </w:trPr>
        <w:tc>
          <w:tcPr>
            <w:tcW w:w="8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37B2E975" w14:textId="77777777" w:rsidR="0065276C" w:rsidRPr="00F46C97" w:rsidRDefault="0065276C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  <w:r w:rsidRPr="00F46C97">
              <w:rPr>
                <w:b/>
                <w:i/>
              </w:rPr>
              <w:t>Crypto</w:t>
            </w:r>
            <w:r>
              <w:rPr>
                <w:b/>
                <w:i/>
              </w:rPr>
              <w:t>-</w:t>
            </w:r>
            <w:proofErr w:type="spellStart"/>
            <w:r w:rsidRPr="00F46C97">
              <w:rPr>
                <w:b/>
                <w:i/>
              </w:rPr>
              <w:t>p</w:t>
            </w:r>
            <w:r>
              <w:rPr>
                <w:b/>
                <w:i/>
              </w:rPr>
              <w:t>hyta</w:t>
            </w:r>
            <w:proofErr w:type="spellEnd"/>
          </w:p>
        </w:tc>
        <w:tc>
          <w:tcPr>
            <w:tcW w:w="30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5B301B9" w14:textId="77777777" w:rsidR="0065276C" w:rsidRPr="006B314B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CD5DA4">
              <w:rPr>
                <w:rFonts w:asciiTheme="majorHAnsi" w:hAnsiTheme="majorHAnsi"/>
                <w:i/>
              </w:rPr>
              <w:t>Guillardia</w:t>
            </w:r>
            <w:proofErr w:type="spellEnd"/>
            <w:r w:rsidRPr="00CD5DA4">
              <w:rPr>
                <w:rFonts w:asciiTheme="majorHAnsi" w:hAnsiTheme="majorHAnsi"/>
                <w:i/>
              </w:rPr>
              <w:t xml:space="preserve"> theta</w:t>
            </w:r>
          </w:p>
        </w:tc>
        <w:tc>
          <w:tcPr>
            <w:tcW w:w="9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F55F658" w14:textId="77777777" w:rsidR="0065276C" w:rsidRPr="00340FB7" w:rsidRDefault="0065276C" w:rsidP="00552553">
            <w:pPr>
              <w:spacing w:line="240" w:lineRule="auto"/>
              <w:rPr>
                <w:rFonts w:ascii="Noteworthy Light" w:hAnsi="Noteworthy Light" w:cs="Noteworthy Light"/>
                <w:sz w:val="22"/>
              </w:rPr>
            </w:pPr>
            <w:r w:rsidRPr="00CD5602">
              <w:rPr>
                <w:sz w:val="40"/>
              </w:rPr>
              <w:t>••</w:t>
            </w:r>
            <w:r w:rsidRPr="00E53E5A">
              <w:rPr>
                <w:color w:val="0080FF"/>
                <w:sz w:val="40"/>
              </w:rPr>
              <w:t>•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D8432B" w14:textId="77777777" w:rsidR="0065276C" w:rsidRPr="00CD5602" w:rsidRDefault="0065276C" w:rsidP="00552553">
            <w:pPr>
              <w:spacing w:line="240" w:lineRule="auto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95A11C" w14:textId="77777777" w:rsidR="0065276C" w:rsidRPr="00CD5602" w:rsidRDefault="0065276C" w:rsidP="00552553">
            <w:pPr>
              <w:spacing w:line="240" w:lineRule="auto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529CDF" w14:textId="77777777" w:rsidR="0065276C" w:rsidRPr="00CD5602" w:rsidRDefault="0065276C" w:rsidP="00552553">
            <w:pPr>
              <w:spacing w:line="240" w:lineRule="auto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58C77E" w14:textId="77777777" w:rsidR="0065276C" w:rsidRPr="00CD5602" w:rsidRDefault="0065276C" w:rsidP="00552553">
            <w:pPr>
              <w:spacing w:line="240" w:lineRule="auto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E9F441" w14:textId="77777777" w:rsidR="0065276C" w:rsidRDefault="0065276C" w:rsidP="00552553">
            <w:pPr>
              <w:spacing w:line="240" w:lineRule="auto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4C4665" w14:textId="77777777" w:rsidR="0065276C" w:rsidRPr="00CD5602" w:rsidRDefault="0065276C" w:rsidP="00552553">
            <w:pPr>
              <w:spacing w:line="240" w:lineRule="auto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  <w:r w:rsidRPr="00E53E5A">
              <w:rPr>
                <w:color w:val="0080FF"/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355003" w14:textId="77777777" w:rsidR="0065276C" w:rsidRDefault="0065276C" w:rsidP="00552553">
            <w:pPr>
              <w:spacing w:line="240" w:lineRule="auto"/>
            </w:pPr>
            <w:r w:rsidRPr="00CD5602">
              <w:rPr>
                <w:sz w:val="40"/>
              </w:rPr>
              <w:t>•</w:t>
            </w:r>
          </w:p>
        </w:tc>
      </w:tr>
      <w:tr w:rsidR="0065276C" w14:paraId="64AA182F" w14:textId="77777777" w:rsidTr="00006399">
        <w:trPr>
          <w:cantSplit/>
          <w:trHeight w:val="1134"/>
        </w:trPr>
        <w:tc>
          <w:tcPr>
            <w:tcW w:w="8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39852C5C" w14:textId="77777777" w:rsidR="0065276C" w:rsidRPr="00F46C97" w:rsidRDefault="0065276C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  <w:proofErr w:type="spellStart"/>
            <w:r w:rsidRPr="00F46C97">
              <w:rPr>
                <w:b/>
                <w:i/>
              </w:rPr>
              <w:t>Hapto</w:t>
            </w:r>
            <w:r>
              <w:rPr>
                <w:b/>
                <w:i/>
              </w:rPr>
              <w:t>-</w:t>
            </w:r>
            <w:r w:rsidRPr="00F46C97">
              <w:rPr>
                <w:b/>
                <w:i/>
              </w:rPr>
              <w:t>p</w:t>
            </w:r>
            <w:r>
              <w:rPr>
                <w:b/>
                <w:i/>
              </w:rPr>
              <w:t>hyta</w:t>
            </w:r>
            <w:proofErr w:type="spellEnd"/>
          </w:p>
        </w:tc>
        <w:tc>
          <w:tcPr>
            <w:tcW w:w="30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503A87A" w14:textId="77777777" w:rsidR="0065276C" w:rsidRPr="006B314B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 w:rsidRPr="00926303">
              <w:rPr>
                <w:rFonts w:asciiTheme="majorHAnsi" w:hAnsiTheme="majorHAnsi"/>
                <w:i/>
              </w:rPr>
              <w:t>Emiliania</w:t>
            </w:r>
            <w:proofErr w:type="spellEnd"/>
            <w:r w:rsidRPr="00926303">
              <w:rPr>
                <w:rFonts w:asciiTheme="majorHAnsi" w:hAnsiTheme="majorHAnsi"/>
                <w:i/>
              </w:rPr>
              <w:t xml:space="preserve"> </w:t>
            </w:r>
            <w:proofErr w:type="spellStart"/>
            <w:r w:rsidRPr="00926303">
              <w:rPr>
                <w:rFonts w:asciiTheme="majorHAnsi" w:hAnsiTheme="majorHAnsi"/>
                <w:i/>
              </w:rPr>
              <w:t>huxleyi</w:t>
            </w:r>
            <w:proofErr w:type="spellEnd"/>
          </w:p>
        </w:tc>
        <w:tc>
          <w:tcPr>
            <w:tcW w:w="9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8632F1B" w14:textId="77777777" w:rsidR="0065276C" w:rsidRPr="00CD5602" w:rsidRDefault="0065276C" w:rsidP="00552553">
            <w:pPr>
              <w:spacing w:line="240" w:lineRule="auto"/>
              <w:rPr>
                <w:sz w:val="40"/>
              </w:rPr>
            </w:pPr>
            <w:r w:rsidRPr="003D65DF">
              <w:rPr>
                <w:sz w:val="40"/>
              </w:rPr>
              <w:t>••</w:t>
            </w:r>
            <w:r w:rsidRPr="00E53E5A">
              <w:rPr>
                <w:color w:val="0080FF"/>
                <w:sz w:val="40"/>
              </w:rPr>
              <w:t>•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12F008" w14:textId="77777777" w:rsidR="0065276C" w:rsidRPr="00CD5602" w:rsidRDefault="0065276C" w:rsidP="00552553">
            <w:pPr>
              <w:spacing w:line="240" w:lineRule="auto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8F38DA" w14:textId="77777777" w:rsidR="0065276C" w:rsidRPr="00CD5602" w:rsidRDefault="0065276C" w:rsidP="00552553">
            <w:pPr>
              <w:spacing w:line="240" w:lineRule="auto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84C3C8" w14:textId="77777777" w:rsidR="0065276C" w:rsidRPr="00CD5602" w:rsidRDefault="0065276C" w:rsidP="00552553">
            <w:pPr>
              <w:spacing w:line="240" w:lineRule="auto"/>
              <w:rPr>
                <w:sz w:val="4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57BF86" w14:textId="77777777" w:rsidR="0065276C" w:rsidRPr="00CD5602" w:rsidRDefault="0065276C" w:rsidP="00552553">
            <w:pPr>
              <w:spacing w:line="240" w:lineRule="auto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5B6467" w14:textId="77777777" w:rsidR="0065276C" w:rsidRDefault="0065276C" w:rsidP="00552553">
            <w:pPr>
              <w:spacing w:line="240" w:lineRule="auto"/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278C7A" w14:textId="77777777" w:rsidR="0065276C" w:rsidRPr="00CD5602" w:rsidRDefault="0065276C" w:rsidP="00552553">
            <w:pPr>
              <w:spacing w:line="240" w:lineRule="auto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  <w:r w:rsidRPr="00E53E5A">
              <w:rPr>
                <w:color w:val="0080FF"/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44DB9E" w14:textId="77777777" w:rsidR="0065276C" w:rsidRDefault="0065276C" w:rsidP="00552553">
            <w:pPr>
              <w:spacing w:line="240" w:lineRule="auto"/>
            </w:pPr>
          </w:p>
        </w:tc>
      </w:tr>
      <w:tr w:rsidR="0065276C" w14:paraId="20AA1637" w14:textId="77777777" w:rsidTr="00006399">
        <w:trPr>
          <w:cantSplit/>
          <w:trHeight w:val="1134"/>
        </w:trPr>
        <w:tc>
          <w:tcPr>
            <w:tcW w:w="817" w:type="dxa"/>
            <w:tcBorders>
              <w:top w:val="single" w:sz="12" w:space="0" w:color="auto"/>
              <w:bottom w:val="single" w:sz="24" w:space="0" w:color="auto"/>
              <w:right w:val="single" w:sz="12" w:space="0" w:color="auto"/>
            </w:tcBorders>
            <w:textDirection w:val="btLr"/>
          </w:tcPr>
          <w:p w14:paraId="6C6EB078" w14:textId="77777777" w:rsidR="0065276C" w:rsidRPr="00F46C97" w:rsidRDefault="0065276C" w:rsidP="00552553">
            <w:pPr>
              <w:spacing w:line="240" w:lineRule="auto"/>
              <w:ind w:left="113" w:right="113"/>
              <w:jc w:val="center"/>
              <w:rPr>
                <w:b/>
                <w:i/>
              </w:rPr>
            </w:pPr>
            <w:proofErr w:type="spellStart"/>
            <w:r w:rsidRPr="00F46C97">
              <w:rPr>
                <w:b/>
                <w:i/>
              </w:rPr>
              <w:t>Rhi</w:t>
            </w:r>
            <w:r>
              <w:rPr>
                <w:b/>
                <w:i/>
              </w:rPr>
              <w:t>-</w:t>
            </w:r>
            <w:r w:rsidRPr="00F46C97">
              <w:rPr>
                <w:b/>
                <w:i/>
              </w:rPr>
              <w:t>z</w:t>
            </w:r>
            <w:r>
              <w:rPr>
                <w:b/>
                <w:i/>
              </w:rPr>
              <w:t>aria</w:t>
            </w:r>
            <w:proofErr w:type="spellEnd"/>
            <w:r>
              <w:rPr>
                <w:b/>
                <w:i/>
              </w:rPr>
              <w:t>.</w:t>
            </w:r>
          </w:p>
        </w:tc>
        <w:tc>
          <w:tcPr>
            <w:tcW w:w="3050" w:type="dxa"/>
            <w:tcBorders>
              <w:top w:val="single" w:sz="12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D74CCEC" w14:textId="77777777" w:rsidR="0065276C" w:rsidRPr="006B314B" w:rsidRDefault="0065276C" w:rsidP="00552553">
            <w:pPr>
              <w:spacing w:line="240" w:lineRule="auto"/>
              <w:rPr>
                <w:rFonts w:asciiTheme="majorHAnsi" w:hAnsiTheme="majorHAnsi"/>
                <w:i/>
              </w:rPr>
            </w:pPr>
            <w:proofErr w:type="spellStart"/>
            <w:r>
              <w:rPr>
                <w:rFonts w:asciiTheme="majorHAnsi" w:hAnsiTheme="majorHAnsi"/>
                <w:i/>
              </w:rPr>
              <w:t>Bigelowiella</w:t>
            </w:r>
            <w:proofErr w:type="spellEnd"/>
            <w:r>
              <w:rPr>
                <w:rFonts w:asciiTheme="majorHAnsi" w:hAnsiTheme="majorHAnsi"/>
                <w:i/>
              </w:rPr>
              <w:t xml:space="preserve"> </w:t>
            </w:r>
            <w:proofErr w:type="spellStart"/>
            <w:r>
              <w:rPr>
                <w:rFonts w:asciiTheme="majorHAnsi" w:hAnsiTheme="majorHAnsi"/>
                <w:i/>
              </w:rPr>
              <w:t>natans</w:t>
            </w:r>
            <w:proofErr w:type="spellEnd"/>
          </w:p>
        </w:tc>
        <w:tc>
          <w:tcPr>
            <w:tcW w:w="92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4E67824" w14:textId="77777777" w:rsidR="0065276C" w:rsidRPr="00CD5602" w:rsidRDefault="0065276C" w:rsidP="00552553">
            <w:pPr>
              <w:spacing w:line="240" w:lineRule="auto"/>
              <w:rPr>
                <w:sz w:val="40"/>
              </w:rPr>
            </w:pPr>
            <w:r w:rsidRPr="00CD5602">
              <w:rPr>
                <w:sz w:val="40"/>
              </w:rPr>
              <w:t>••</w:t>
            </w:r>
          </w:p>
        </w:tc>
        <w:tc>
          <w:tcPr>
            <w:tcW w:w="749" w:type="dxa"/>
            <w:tcBorders>
              <w:top w:val="single" w:sz="12" w:space="0" w:color="auto"/>
            </w:tcBorders>
            <w:vAlign w:val="center"/>
          </w:tcPr>
          <w:p w14:paraId="089BC10B" w14:textId="77777777" w:rsidR="0065276C" w:rsidRPr="00CD5602" w:rsidRDefault="0065276C" w:rsidP="00552553">
            <w:pPr>
              <w:spacing w:line="240" w:lineRule="auto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A496CCE" w14:textId="77777777" w:rsidR="0065276C" w:rsidRPr="00CD5602" w:rsidRDefault="0065276C" w:rsidP="00552553">
            <w:pPr>
              <w:spacing w:line="240" w:lineRule="auto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DE00250" w14:textId="77777777" w:rsidR="0065276C" w:rsidRPr="00CD5602" w:rsidRDefault="0065276C" w:rsidP="00552553">
            <w:pPr>
              <w:spacing w:line="240" w:lineRule="auto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5C58AFC" w14:textId="77777777" w:rsidR="0065276C" w:rsidRPr="00CD5602" w:rsidRDefault="0065276C" w:rsidP="00552553">
            <w:pPr>
              <w:spacing w:line="240" w:lineRule="auto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671A9CF" w14:textId="77777777" w:rsidR="0065276C" w:rsidRDefault="0065276C" w:rsidP="00552553">
            <w:pPr>
              <w:spacing w:line="240" w:lineRule="auto"/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18C2FE1" w14:textId="77777777" w:rsidR="0065276C" w:rsidRPr="00CD5602" w:rsidRDefault="0065276C" w:rsidP="00552553">
            <w:pPr>
              <w:spacing w:line="240" w:lineRule="auto"/>
              <w:rPr>
                <w:sz w:val="40"/>
              </w:rPr>
            </w:pPr>
            <w:r w:rsidRPr="00CD5602">
              <w:rPr>
                <w:sz w:val="40"/>
              </w:rPr>
              <w:t>•</w:t>
            </w:r>
            <w:r w:rsidRPr="00E53E5A">
              <w:rPr>
                <w:color w:val="0080FF"/>
                <w:sz w:val="40"/>
              </w:rPr>
              <w:t>•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A15C818" w14:textId="77777777" w:rsidR="0065276C" w:rsidRDefault="0065276C" w:rsidP="00552553">
            <w:pPr>
              <w:spacing w:line="240" w:lineRule="auto"/>
            </w:pPr>
            <w:r w:rsidRPr="00CD5602">
              <w:rPr>
                <w:sz w:val="40"/>
              </w:rPr>
              <w:t>•</w:t>
            </w:r>
          </w:p>
        </w:tc>
      </w:tr>
    </w:tbl>
    <w:p w14:paraId="3C697A5C" w14:textId="539FE997" w:rsidR="00A017CF" w:rsidRDefault="00A017CF" w:rsidP="00AB0B35">
      <w:pPr>
        <w:spacing w:line="240" w:lineRule="auto"/>
      </w:pPr>
      <w:bookmarkStart w:id="0" w:name="_GoBack"/>
      <w:bookmarkEnd w:id="0"/>
    </w:p>
    <w:sectPr w:rsidR="00A017CF" w:rsidSect="00B529E0">
      <w:headerReference w:type="default" r:id="rId8"/>
      <w:pgSz w:w="12240" w:h="15840"/>
      <w:pgMar w:top="1440" w:right="1797" w:bottom="1440" w:left="179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0B1C20" w14:textId="77777777" w:rsidR="002846C7" w:rsidRDefault="002846C7" w:rsidP="00485CCB">
      <w:r>
        <w:separator/>
      </w:r>
    </w:p>
  </w:endnote>
  <w:endnote w:type="continuationSeparator" w:id="0">
    <w:p w14:paraId="046D73C7" w14:textId="77777777" w:rsidR="002846C7" w:rsidRDefault="002846C7" w:rsidP="00485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ill Sans">
    <w:altName w:val="DejaVu Sans"/>
    <w:charset w:val="00"/>
    <w:family w:val="auto"/>
    <w:pitch w:val="variable"/>
    <w:sig w:usb0="00000000" w:usb1="00000000" w:usb2="00000000" w:usb3="00000000" w:csb0="000001F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oteworthy Light">
    <w:altName w:val="Arial Unicode MS"/>
    <w:charset w:val="00"/>
    <w:family w:val="auto"/>
    <w:pitch w:val="variable"/>
    <w:sig w:usb0="00000001" w:usb1="08000048" w:usb2="14600000" w:usb3="00000000" w:csb0="0000011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A2035B" w14:textId="77777777" w:rsidR="002846C7" w:rsidRDefault="002846C7" w:rsidP="00485CCB">
      <w:r>
        <w:separator/>
      </w:r>
    </w:p>
  </w:footnote>
  <w:footnote w:type="continuationSeparator" w:id="0">
    <w:p w14:paraId="2E02E94D" w14:textId="77777777" w:rsidR="002846C7" w:rsidRDefault="002846C7" w:rsidP="00485CC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F2D870" w14:textId="5F84CE3D" w:rsidR="00771364" w:rsidRPr="00EA4138" w:rsidRDefault="00771364" w:rsidP="002F69F8">
    <w:pPr>
      <w:pStyle w:val="Header"/>
      <w:jc w:val="center"/>
      <w:rPr>
        <w:sz w:val="21"/>
      </w:rPr>
    </w:pPr>
    <w:proofErr w:type="spellStart"/>
    <w:r w:rsidRPr="00EA4138">
      <w:rPr>
        <w:sz w:val="21"/>
      </w:rPr>
      <w:t>Kienle</w:t>
    </w:r>
    <w:proofErr w:type="spellEnd"/>
    <w:r w:rsidRPr="00EA4138">
      <w:rPr>
        <w:sz w:val="21"/>
      </w:rPr>
      <w:t xml:space="preserve"> et al. - </w:t>
    </w:r>
    <w:r>
      <w:rPr>
        <w:sz w:val="21"/>
      </w:rPr>
      <w:t>Evolutionary history of the Cdc48 family</w:t>
    </w:r>
    <w:r w:rsidRPr="00EA4138">
      <w:rPr>
        <w:sz w:val="21"/>
      </w:rPr>
      <w:t xml:space="preserve"> – 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14267B"/>
    <w:multiLevelType w:val="hybridMultilevel"/>
    <w:tmpl w:val="D88E80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1F5C0D"/>
    <w:multiLevelType w:val="hybridMultilevel"/>
    <w:tmpl w:val="3AAA0E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00B2A86"/>
    <w:multiLevelType w:val="hybridMultilevel"/>
    <w:tmpl w:val="237001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08750DF"/>
    <w:multiLevelType w:val="hybridMultilevel"/>
    <w:tmpl w:val="845647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29816D9"/>
    <w:multiLevelType w:val="hybridMultilevel"/>
    <w:tmpl w:val="899216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C714878"/>
    <w:multiLevelType w:val="hybridMultilevel"/>
    <w:tmpl w:val="B9D239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14A595B"/>
    <w:multiLevelType w:val="hybridMultilevel"/>
    <w:tmpl w:val="D7A099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4463F9B"/>
    <w:multiLevelType w:val="hybridMultilevel"/>
    <w:tmpl w:val="97EEFF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D2059CB"/>
    <w:multiLevelType w:val="hybridMultilevel"/>
    <w:tmpl w:val="A92205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2687351"/>
    <w:multiLevelType w:val="hybridMultilevel"/>
    <w:tmpl w:val="858830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5373A29"/>
    <w:multiLevelType w:val="hybridMultilevel"/>
    <w:tmpl w:val="FA38FB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B8056D6"/>
    <w:multiLevelType w:val="hybridMultilevel"/>
    <w:tmpl w:val="EF88FB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DB74CB9"/>
    <w:multiLevelType w:val="hybridMultilevel"/>
    <w:tmpl w:val="31C251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5021A4C"/>
    <w:multiLevelType w:val="hybridMultilevel"/>
    <w:tmpl w:val="2094379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4A19725B"/>
    <w:multiLevelType w:val="hybridMultilevel"/>
    <w:tmpl w:val="CCAC8EE0"/>
    <w:lvl w:ilvl="0" w:tplc="CE82CB7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BEC6B5A"/>
    <w:multiLevelType w:val="hybridMultilevel"/>
    <w:tmpl w:val="47760EA4"/>
    <w:lvl w:ilvl="0" w:tplc="B0624B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33D1CC9"/>
    <w:multiLevelType w:val="hybridMultilevel"/>
    <w:tmpl w:val="E53838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6A422C1"/>
    <w:multiLevelType w:val="hybridMultilevel"/>
    <w:tmpl w:val="CE24FB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A6B71DF"/>
    <w:multiLevelType w:val="hybridMultilevel"/>
    <w:tmpl w:val="AF9A35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D8B6C69"/>
    <w:multiLevelType w:val="hybridMultilevel"/>
    <w:tmpl w:val="7A080C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616F3645"/>
    <w:multiLevelType w:val="hybridMultilevel"/>
    <w:tmpl w:val="5F3024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68943876"/>
    <w:multiLevelType w:val="hybridMultilevel"/>
    <w:tmpl w:val="951262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974603A"/>
    <w:multiLevelType w:val="hybridMultilevel"/>
    <w:tmpl w:val="204686D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9C56D2E"/>
    <w:multiLevelType w:val="hybridMultilevel"/>
    <w:tmpl w:val="8CE010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6B4160E7"/>
    <w:multiLevelType w:val="hybridMultilevel"/>
    <w:tmpl w:val="76669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4DB35E1"/>
    <w:multiLevelType w:val="hybridMultilevel"/>
    <w:tmpl w:val="60CE5C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14"/>
  </w:num>
  <w:num w:numId="4">
    <w:abstractNumId w:val="2"/>
  </w:num>
  <w:num w:numId="5">
    <w:abstractNumId w:val="0"/>
  </w:num>
  <w:num w:numId="6">
    <w:abstractNumId w:val="6"/>
  </w:num>
  <w:num w:numId="7">
    <w:abstractNumId w:val="23"/>
  </w:num>
  <w:num w:numId="8">
    <w:abstractNumId w:val="1"/>
  </w:num>
  <w:num w:numId="9">
    <w:abstractNumId w:val="7"/>
  </w:num>
  <w:num w:numId="10">
    <w:abstractNumId w:val="9"/>
  </w:num>
  <w:num w:numId="11">
    <w:abstractNumId w:val="24"/>
  </w:num>
  <w:num w:numId="12">
    <w:abstractNumId w:val="12"/>
  </w:num>
  <w:num w:numId="13">
    <w:abstractNumId w:val="18"/>
  </w:num>
  <w:num w:numId="14">
    <w:abstractNumId w:val="5"/>
  </w:num>
  <w:num w:numId="15">
    <w:abstractNumId w:val="21"/>
  </w:num>
  <w:num w:numId="16">
    <w:abstractNumId w:val="4"/>
  </w:num>
  <w:num w:numId="17">
    <w:abstractNumId w:val="13"/>
  </w:num>
  <w:num w:numId="18">
    <w:abstractNumId w:val="20"/>
  </w:num>
  <w:num w:numId="19">
    <w:abstractNumId w:val="19"/>
  </w:num>
  <w:num w:numId="20">
    <w:abstractNumId w:val="22"/>
  </w:num>
  <w:num w:numId="21">
    <w:abstractNumId w:val="25"/>
  </w:num>
  <w:num w:numId="22">
    <w:abstractNumId w:val="26"/>
  </w:num>
  <w:num w:numId="23">
    <w:abstractNumId w:val="17"/>
  </w:num>
  <w:num w:numId="24">
    <w:abstractNumId w:val="3"/>
  </w:num>
  <w:num w:numId="25">
    <w:abstractNumId w:val="8"/>
  </w:num>
  <w:num w:numId="26">
    <w:abstractNumId w:val="15"/>
  </w:num>
  <w:num w:numId="2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82B1A"/>
    <w:rsid w:val="00001049"/>
    <w:rsid w:val="000036B7"/>
    <w:rsid w:val="00006399"/>
    <w:rsid w:val="0000678B"/>
    <w:rsid w:val="00011C11"/>
    <w:rsid w:val="0001203C"/>
    <w:rsid w:val="000128FC"/>
    <w:rsid w:val="0002016C"/>
    <w:rsid w:val="000213FB"/>
    <w:rsid w:val="000222B2"/>
    <w:rsid w:val="00023641"/>
    <w:rsid w:val="000279A3"/>
    <w:rsid w:val="000307FB"/>
    <w:rsid w:val="0003223D"/>
    <w:rsid w:val="000327A1"/>
    <w:rsid w:val="0003383C"/>
    <w:rsid w:val="0003442B"/>
    <w:rsid w:val="00034CBB"/>
    <w:rsid w:val="0003506C"/>
    <w:rsid w:val="0003512D"/>
    <w:rsid w:val="0003540E"/>
    <w:rsid w:val="000358B9"/>
    <w:rsid w:val="00035E0C"/>
    <w:rsid w:val="00040E30"/>
    <w:rsid w:val="000410D1"/>
    <w:rsid w:val="000432D3"/>
    <w:rsid w:val="0004552B"/>
    <w:rsid w:val="00046344"/>
    <w:rsid w:val="0004693F"/>
    <w:rsid w:val="0004773A"/>
    <w:rsid w:val="00050284"/>
    <w:rsid w:val="00050D8B"/>
    <w:rsid w:val="000512A9"/>
    <w:rsid w:val="00052D76"/>
    <w:rsid w:val="000539FA"/>
    <w:rsid w:val="000567EE"/>
    <w:rsid w:val="00056B95"/>
    <w:rsid w:val="00060F4F"/>
    <w:rsid w:val="00062589"/>
    <w:rsid w:val="0006267D"/>
    <w:rsid w:val="00062CA4"/>
    <w:rsid w:val="000636CB"/>
    <w:rsid w:val="00064AD9"/>
    <w:rsid w:val="00065326"/>
    <w:rsid w:val="000656CB"/>
    <w:rsid w:val="00066836"/>
    <w:rsid w:val="0007060E"/>
    <w:rsid w:val="0007103F"/>
    <w:rsid w:val="00072A2E"/>
    <w:rsid w:val="00073C5C"/>
    <w:rsid w:val="00076ED7"/>
    <w:rsid w:val="000773D5"/>
    <w:rsid w:val="00081936"/>
    <w:rsid w:val="00081FEE"/>
    <w:rsid w:val="000821A5"/>
    <w:rsid w:val="00083B53"/>
    <w:rsid w:val="0008401B"/>
    <w:rsid w:val="00085A6E"/>
    <w:rsid w:val="000877F3"/>
    <w:rsid w:val="00090708"/>
    <w:rsid w:val="00090770"/>
    <w:rsid w:val="00092484"/>
    <w:rsid w:val="0009395C"/>
    <w:rsid w:val="00094837"/>
    <w:rsid w:val="00095095"/>
    <w:rsid w:val="000952F5"/>
    <w:rsid w:val="00097FD2"/>
    <w:rsid w:val="000A3F3A"/>
    <w:rsid w:val="000A5B38"/>
    <w:rsid w:val="000B00FC"/>
    <w:rsid w:val="000B14C1"/>
    <w:rsid w:val="000C0F53"/>
    <w:rsid w:val="000C5864"/>
    <w:rsid w:val="000D168A"/>
    <w:rsid w:val="000D175C"/>
    <w:rsid w:val="000D35F2"/>
    <w:rsid w:val="000D7901"/>
    <w:rsid w:val="000E095B"/>
    <w:rsid w:val="000E248C"/>
    <w:rsid w:val="000E36B8"/>
    <w:rsid w:val="000E41A0"/>
    <w:rsid w:val="000E46B8"/>
    <w:rsid w:val="000E58AF"/>
    <w:rsid w:val="000F0F34"/>
    <w:rsid w:val="000F225E"/>
    <w:rsid w:val="000F33D7"/>
    <w:rsid w:val="000F47ED"/>
    <w:rsid w:val="0010186C"/>
    <w:rsid w:val="0010273B"/>
    <w:rsid w:val="00102B61"/>
    <w:rsid w:val="00102F75"/>
    <w:rsid w:val="001036E9"/>
    <w:rsid w:val="001049C7"/>
    <w:rsid w:val="00104F21"/>
    <w:rsid w:val="00111700"/>
    <w:rsid w:val="00113341"/>
    <w:rsid w:val="00113435"/>
    <w:rsid w:val="0011348C"/>
    <w:rsid w:val="00114522"/>
    <w:rsid w:val="00114A08"/>
    <w:rsid w:val="00115F82"/>
    <w:rsid w:val="0011622B"/>
    <w:rsid w:val="00117D63"/>
    <w:rsid w:val="00117F9D"/>
    <w:rsid w:val="0012166E"/>
    <w:rsid w:val="001245D8"/>
    <w:rsid w:val="00125EF1"/>
    <w:rsid w:val="00126ED9"/>
    <w:rsid w:val="00131B60"/>
    <w:rsid w:val="0013254B"/>
    <w:rsid w:val="00133202"/>
    <w:rsid w:val="00135CFF"/>
    <w:rsid w:val="00137F7A"/>
    <w:rsid w:val="00140A67"/>
    <w:rsid w:val="001411FE"/>
    <w:rsid w:val="001413AF"/>
    <w:rsid w:val="00141BFB"/>
    <w:rsid w:val="00142007"/>
    <w:rsid w:val="00143146"/>
    <w:rsid w:val="0014325C"/>
    <w:rsid w:val="00143778"/>
    <w:rsid w:val="0014530D"/>
    <w:rsid w:val="00146732"/>
    <w:rsid w:val="00147AB8"/>
    <w:rsid w:val="001500B3"/>
    <w:rsid w:val="0015043F"/>
    <w:rsid w:val="00150AAC"/>
    <w:rsid w:val="00150BD8"/>
    <w:rsid w:val="00154DD7"/>
    <w:rsid w:val="00156193"/>
    <w:rsid w:val="0016196C"/>
    <w:rsid w:val="00162924"/>
    <w:rsid w:val="001647CE"/>
    <w:rsid w:val="0016521A"/>
    <w:rsid w:val="00167639"/>
    <w:rsid w:val="00167CBB"/>
    <w:rsid w:val="0017142D"/>
    <w:rsid w:val="00172908"/>
    <w:rsid w:val="00172AAD"/>
    <w:rsid w:val="00172DD4"/>
    <w:rsid w:val="00173A44"/>
    <w:rsid w:val="00176E22"/>
    <w:rsid w:val="0017704E"/>
    <w:rsid w:val="001803A8"/>
    <w:rsid w:val="001809F8"/>
    <w:rsid w:val="001817DB"/>
    <w:rsid w:val="00181B9A"/>
    <w:rsid w:val="0018330C"/>
    <w:rsid w:val="0018797C"/>
    <w:rsid w:val="00191D99"/>
    <w:rsid w:val="0019290E"/>
    <w:rsid w:val="00192E15"/>
    <w:rsid w:val="00193EC5"/>
    <w:rsid w:val="00194855"/>
    <w:rsid w:val="0019566B"/>
    <w:rsid w:val="001A0285"/>
    <w:rsid w:val="001A0B60"/>
    <w:rsid w:val="001A2716"/>
    <w:rsid w:val="001A2DAF"/>
    <w:rsid w:val="001A2E55"/>
    <w:rsid w:val="001A693F"/>
    <w:rsid w:val="001B3E93"/>
    <w:rsid w:val="001B47E4"/>
    <w:rsid w:val="001B4AFA"/>
    <w:rsid w:val="001B4CC7"/>
    <w:rsid w:val="001B5232"/>
    <w:rsid w:val="001B5474"/>
    <w:rsid w:val="001B5AC9"/>
    <w:rsid w:val="001B6B26"/>
    <w:rsid w:val="001C053D"/>
    <w:rsid w:val="001C138D"/>
    <w:rsid w:val="001C2BB4"/>
    <w:rsid w:val="001C72FF"/>
    <w:rsid w:val="001C778F"/>
    <w:rsid w:val="001D18AA"/>
    <w:rsid w:val="001D29D6"/>
    <w:rsid w:val="001D2B1C"/>
    <w:rsid w:val="001D2D53"/>
    <w:rsid w:val="001D4FD7"/>
    <w:rsid w:val="001E19A8"/>
    <w:rsid w:val="001E5C38"/>
    <w:rsid w:val="001E76C3"/>
    <w:rsid w:val="001E7D6A"/>
    <w:rsid w:val="001F07EA"/>
    <w:rsid w:val="001F086E"/>
    <w:rsid w:val="001F0AC5"/>
    <w:rsid w:val="001F0DE2"/>
    <w:rsid w:val="001F28B0"/>
    <w:rsid w:val="001F5C1A"/>
    <w:rsid w:val="001F687A"/>
    <w:rsid w:val="0020118F"/>
    <w:rsid w:val="0020267F"/>
    <w:rsid w:val="00202F86"/>
    <w:rsid w:val="00203D9B"/>
    <w:rsid w:val="002040E7"/>
    <w:rsid w:val="00204A30"/>
    <w:rsid w:val="00205ACF"/>
    <w:rsid w:val="00205FB1"/>
    <w:rsid w:val="00210A5D"/>
    <w:rsid w:val="002123CA"/>
    <w:rsid w:val="00212D50"/>
    <w:rsid w:val="002138E9"/>
    <w:rsid w:val="00213A42"/>
    <w:rsid w:val="00214AE8"/>
    <w:rsid w:val="00215A60"/>
    <w:rsid w:val="002162FF"/>
    <w:rsid w:val="00217838"/>
    <w:rsid w:val="00225B70"/>
    <w:rsid w:val="00230D3E"/>
    <w:rsid w:val="002318AD"/>
    <w:rsid w:val="00232D7D"/>
    <w:rsid w:val="00233840"/>
    <w:rsid w:val="00234154"/>
    <w:rsid w:val="0023432A"/>
    <w:rsid w:val="0023441A"/>
    <w:rsid w:val="002431D0"/>
    <w:rsid w:val="00247CD1"/>
    <w:rsid w:val="002514FC"/>
    <w:rsid w:val="00252399"/>
    <w:rsid w:val="00252445"/>
    <w:rsid w:val="00253576"/>
    <w:rsid w:val="00253F90"/>
    <w:rsid w:val="00261863"/>
    <w:rsid w:val="002619A4"/>
    <w:rsid w:val="00261DA4"/>
    <w:rsid w:val="0026224D"/>
    <w:rsid w:val="00272389"/>
    <w:rsid w:val="002724D8"/>
    <w:rsid w:val="00272858"/>
    <w:rsid w:val="002750E8"/>
    <w:rsid w:val="00276F24"/>
    <w:rsid w:val="002773E4"/>
    <w:rsid w:val="00277BB9"/>
    <w:rsid w:val="00281377"/>
    <w:rsid w:val="00283DA3"/>
    <w:rsid w:val="002846C7"/>
    <w:rsid w:val="00286C57"/>
    <w:rsid w:val="00287496"/>
    <w:rsid w:val="002879E3"/>
    <w:rsid w:val="00293645"/>
    <w:rsid w:val="00297414"/>
    <w:rsid w:val="002979A0"/>
    <w:rsid w:val="00297C68"/>
    <w:rsid w:val="002A14DE"/>
    <w:rsid w:val="002A4FC7"/>
    <w:rsid w:val="002A5357"/>
    <w:rsid w:val="002A799F"/>
    <w:rsid w:val="002B215F"/>
    <w:rsid w:val="002B23E2"/>
    <w:rsid w:val="002B25C6"/>
    <w:rsid w:val="002C0DDA"/>
    <w:rsid w:val="002C1D0C"/>
    <w:rsid w:val="002C570A"/>
    <w:rsid w:val="002C729A"/>
    <w:rsid w:val="002C7553"/>
    <w:rsid w:val="002D07BE"/>
    <w:rsid w:val="002D33F5"/>
    <w:rsid w:val="002D3D14"/>
    <w:rsid w:val="002D52C6"/>
    <w:rsid w:val="002D64EE"/>
    <w:rsid w:val="002D672E"/>
    <w:rsid w:val="002D7217"/>
    <w:rsid w:val="002E0F9C"/>
    <w:rsid w:val="002E688D"/>
    <w:rsid w:val="002F13F4"/>
    <w:rsid w:val="002F2D81"/>
    <w:rsid w:val="002F30D2"/>
    <w:rsid w:val="002F6517"/>
    <w:rsid w:val="002F69F8"/>
    <w:rsid w:val="003002BB"/>
    <w:rsid w:val="003006B0"/>
    <w:rsid w:val="00303D11"/>
    <w:rsid w:val="00303F0F"/>
    <w:rsid w:val="003041A3"/>
    <w:rsid w:val="003043F0"/>
    <w:rsid w:val="0030604D"/>
    <w:rsid w:val="0031173C"/>
    <w:rsid w:val="003173CE"/>
    <w:rsid w:val="0032189E"/>
    <w:rsid w:val="00323FEB"/>
    <w:rsid w:val="00325E3C"/>
    <w:rsid w:val="00326023"/>
    <w:rsid w:val="003273EE"/>
    <w:rsid w:val="0033304A"/>
    <w:rsid w:val="00335032"/>
    <w:rsid w:val="00340B7F"/>
    <w:rsid w:val="00341314"/>
    <w:rsid w:val="003419ED"/>
    <w:rsid w:val="00345AAA"/>
    <w:rsid w:val="00347973"/>
    <w:rsid w:val="0035150E"/>
    <w:rsid w:val="00351CA2"/>
    <w:rsid w:val="00354C3F"/>
    <w:rsid w:val="00354F9D"/>
    <w:rsid w:val="0035532A"/>
    <w:rsid w:val="00361B5E"/>
    <w:rsid w:val="00362F8B"/>
    <w:rsid w:val="003631C9"/>
    <w:rsid w:val="0036485C"/>
    <w:rsid w:val="003664E4"/>
    <w:rsid w:val="003703DC"/>
    <w:rsid w:val="00370E51"/>
    <w:rsid w:val="00372E75"/>
    <w:rsid w:val="00373D61"/>
    <w:rsid w:val="00374D40"/>
    <w:rsid w:val="003806D6"/>
    <w:rsid w:val="00384196"/>
    <w:rsid w:val="00386754"/>
    <w:rsid w:val="00386990"/>
    <w:rsid w:val="00386CFF"/>
    <w:rsid w:val="00386DD3"/>
    <w:rsid w:val="00387876"/>
    <w:rsid w:val="00390498"/>
    <w:rsid w:val="00390E07"/>
    <w:rsid w:val="00394221"/>
    <w:rsid w:val="00397D82"/>
    <w:rsid w:val="003A09F0"/>
    <w:rsid w:val="003A265B"/>
    <w:rsid w:val="003A30F3"/>
    <w:rsid w:val="003A3288"/>
    <w:rsid w:val="003A3731"/>
    <w:rsid w:val="003A5518"/>
    <w:rsid w:val="003A5F37"/>
    <w:rsid w:val="003B032D"/>
    <w:rsid w:val="003B4378"/>
    <w:rsid w:val="003B721D"/>
    <w:rsid w:val="003C0283"/>
    <w:rsid w:val="003C2703"/>
    <w:rsid w:val="003C6526"/>
    <w:rsid w:val="003C798B"/>
    <w:rsid w:val="003C7EFF"/>
    <w:rsid w:val="003D0329"/>
    <w:rsid w:val="003D083F"/>
    <w:rsid w:val="003D1427"/>
    <w:rsid w:val="003D52A8"/>
    <w:rsid w:val="003D54D1"/>
    <w:rsid w:val="003D5B7E"/>
    <w:rsid w:val="003D6380"/>
    <w:rsid w:val="003D7EF5"/>
    <w:rsid w:val="003E2447"/>
    <w:rsid w:val="003E51E5"/>
    <w:rsid w:val="003E5977"/>
    <w:rsid w:val="003E611B"/>
    <w:rsid w:val="003E6B72"/>
    <w:rsid w:val="003E7DB2"/>
    <w:rsid w:val="003F02DE"/>
    <w:rsid w:val="003F04A1"/>
    <w:rsid w:val="003F48F6"/>
    <w:rsid w:val="003F5A5F"/>
    <w:rsid w:val="003F6A83"/>
    <w:rsid w:val="00400324"/>
    <w:rsid w:val="004017E1"/>
    <w:rsid w:val="00401A2A"/>
    <w:rsid w:val="0040429E"/>
    <w:rsid w:val="004043F4"/>
    <w:rsid w:val="00406C91"/>
    <w:rsid w:val="00407330"/>
    <w:rsid w:val="00407343"/>
    <w:rsid w:val="004146F6"/>
    <w:rsid w:val="00416E6B"/>
    <w:rsid w:val="00421C9B"/>
    <w:rsid w:val="0042287B"/>
    <w:rsid w:val="00425BF3"/>
    <w:rsid w:val="004262DD"/>
    <w:rsid w:val="00426EFA"/>
    <w:rsid w:val="0043199B"/>
    <w:rsid w:val="00432FB2"/>
    <w:rsid w:val="00434366"/>
    <w:rsid w:val="00435A19"/>
    <w:rsid w:val="004378A6"/>
    <w:rsid w:val="004432A7"/>
    <w:rsid w:val="00445B7B"/>
    <w:rsid w:val="00450701"/>
    <w:rsid w:val="004511B3"/>
    <w:rsid w:val="0045411D"/>
    <w:rsid w:val="00456094"/>
    <w:rsid w:val="00457465"/>
    <w:rsid w:val="00460654"/>
    <w:rsid w:val="0046324E"/>
    <w:rsid w:val="00466227"/>
    <w:rsid w:val="0046627E"/>
    <w:rsid w:val="00466A55"/>
    <w:rsid w:val="004671B8"/>
    <w:rsid w:val="0046768B"/>
    <w:rsid w:val="00470D6B"/>
    <w:rsid w:val="0047248D"/>
    <w:rsid w:val="00476C39"/>
    <w:rsid w:val="00480459"/>
    <w:rsid w:val="00480E89"/>
    <w:rsid w:val="00480F67"/>
    <w:rsid w:val="00482315"/>
    <w:rsid w:val="00483B94"/>
    <w:rsid w:val="00485CCB"/>
    <w:rsid w:val="0048707D"/>
    <w:rsid w:val="00487EDC"/>
    <w:rsid w:val="00497A9B"/>
    <w:rsid w:val="00497D79"/>
    <w:rsid w:val="00497EB7"/>
    <w:rsid w:val="004A11A1"/>
    <w:rsid w:val="004A35E3"/>
    <w:rsid w:val="004A4100"/>
    <w:rsid w:val="004A68C3"/>
    <w:rsid w:val="004A7E16"/>
    <w:rsid w:val="004B0D09"/>
    <w:rsid w:val="004B2EFD"/>
    <w:rsid w:val="004C1329"/>
    <w:rsid w:val="004C2FD8"/>
    <w:rsid w:val="004C357B"/>
    <w:rsid w:val="004C4D9E"/>
    <w:rsid w:val="004C50CD"/>
    <w:rsid w:val="004D0752"/>
    <w:rsid w:val="004D2C51"/>
    <w:rsid w:val="004D33B2"/>
    <w:rsid w:val="004D39F6"/>
    <w:rsid w:val="004D3A89"/>
    <w:rsid w:val="004D5C85"/>
    <w:rsid w:val="004D7BDC"/>
    <w:rsid w:val="004E46AC"/>
    <w:rsid w:val="004E5197"/>
    <w:rsid w:val="004E62DD"/>
    <w:rsid w:val="004E73ED"/>
    <w:rsid w:val="004F02AF"/>
    <w:rsid w:val="004F0F37"/>
    <w:rsid w:val="004F1837"/>
    <w:rsid w:val="004F450B"/>
    <w:rsid w:val="004F4E34"/>
    <w:rsid w:val="004F52FB"/>
    <w:rsid w:val="004F5AD6"/>
    <w:rsid w:val="00500FD4"/>
    <w:rsid w:val="005012B9"/>
    <w:rsid w:val="00501B6C"/>
    <w:rsid w:val="005039FC"/>
    <w:rsid w:val="00504F1E"/>
    <w:rsid w:val="00505605"/>
    <w:rsid w:val="00505FBF"/>
    <w:rsid w:val="005074C1"/>
    <w:rsid w:val="00507979"/>
    <w:rsid w:val="0051025C"/>
    <w:rsid w:val="00511E41"/>
    <w:rsid w:val="00512292"/>
    <w:rsid w:val="00515E4D"/>
    <w:rsid w:val="00516CAC"/>
    <w:rsid w:val="0052016D"/>
    <w:rsid w:val="00521967"/>
    <w:rsid w:val="00522146"/>
    <w:rsid w:val="005229F8"/>
    <w:rsid w:val="00522ABD"/>
    <w:rsid w:val="0052465B"/>
    <w:rsid w:val="005274A9"/>
    <w:rsid w:val="00527866"/>
    <w:rsid w:val="005352FF"/>
    <w:rsid w:val="00535401"/>
    <w:rsid w:val="00535C5F"/>
    <w:rsid w:val="005365A1"/>
    <w:rsid w:val="00536767"/>
    <w:rsid w:val="00537829"/>
    <w:rsid w:val="0053784E"/>
    <w:rsid w:val="00542559"/>
    <w:rsid w:val="00543843"/>
    <w:rsid w:val="00543DE8"/>
    <w:rsid w:val="00545B48"/>
    <w:rsid w:val="0054609E"/>
    <w:rsid w:val="00552203"/>
    <w:rsid w:val="005522C4"/>
    <w:rsid w:val="00552553"/>
    <w:rsid w:val="0055583D"/>
    <w:rsid w:val="00573DF0"/>
    <w:rsid w:val="00576D68"/>
    <w:rsid w:val="0057713D"/>
    <w:rsid w:val="00580BB2"/>
    <w:rsid w:val="00582DA9"/>
    <w:rsid w:val="00584819"/>
    <w:rsid w:val="005857AF"/>
    <w:rsid w:val="00587998"/>
    <w:rsid w:val="005911D5"/>
    <w:rsid w:val="0059233C"/>
    <w:rsid w:val="00593CF8"/>
    <w:rsid w:val="00593F77"/>
    <w:rsid w:val="00594DC8"/>
    <w:rsid w:val="0059575A"/>
    <w:rsid w:val="00595B4D"/>
    <w:rsid w:val="00596100"/>
    <w:rsid w:val="005978C9"/>
    <w:rsid w:val="00597D05"/>
    <w:rsid w:val="005A0A9F"/>
    <w:rsid w:val="005A2576"/>
    <w:rsid w:val="005A450D"/>
    <w:rsid w:val="005A533F"/>
    <w:rsid w:val="005A5E06"/>
    <w:rsid w:val="005B0A68"/>
    <w:rsid w:val="005B1528"/>
    <w:rsid w:val="005B2A5D"/>
    <w:rsid w:val="005C1E73"/>
    <w:rsid w:val="005C4B96"/>
    <w:rsid w:val="005D2735"/>
    <w:rsid w:val="005D2CDA"/>
    <w:rsid w:val="005D4178"/>
    <w:rsid w:val="005D5A14"/>
    <w:rsid w:val="005D63D4"/>
    <w:rsid w:val="005D6EE6"/>
    <w:rsid w:val="005D7BAD"/>
    <w:rsid w:val="005D7E32"/>
    <w:rsid w:val="005E03D9"/>
    <w:rsid w:val="005E1C06"/>
    <w:rsid w:val="005E2219"/>
    <w:rsid w:val="005E2801"/>
    <w:rsid w:val="005E2957"/>
    <w:rsid w:val="005E30EB"/>
    <w:rsid w:val="005F11E3"/>
    <w:rsid w:val="005F1626"/>
    <w:rsid w:val="005F4BAA"/>
    <w:rsid w:val="005F6D57"/>
    <w:rsid w:val="00602375"/>
    <w:rsid w:val="0060377C"/>
    <w:rsid w:val="00603FFE"/>
    <w:rsid w:val="006048D2"/>
    <w:rsid w:val="006063AC"/>
    <w:rsid w:val="00607CE4"/>
    <w:rsid w:val="00610BAA"/>
    <w:rsid w:val="00611ED9"/>
    <w:rsid w:val="00616B5C"/>
    <w:rsid w:val="006170F4"/>
    <w:rsid w:val="006174E5"/>
    <w:rsid w:val="00617BC1"/>
    <w:rsid w:val="00620235"/>
    <w:rsid w:val="00621BA6"/>
    <w:rsid w:val="0062650E"/>
    <w:rsid w:val="006269BB"/>
    <w:rsid w:val="00626F30"/>
    <w:rsid w:val="0062790F"/>
    <w:rsid w:val="00627CEE"/>
    <w:rsid w:val="006322AE"/>
    <w:rsid w:val="00635450"/>
    <w:rsid w:val="00635DC6"/>
    <w:rsid w:val="006373CB"/>
    <w:rsid w:val="00641353"/>
    <w:rsid w:val="00641834"/>
    <w:rsid w:val="0064187D"/>
    <w:rsid w:val="0064415D"/>
    <w:rsid w:val="00646236"/>
    <w:rsid w:val="00646461"/>
    <w:rsid w:val="006519E4"/>
    <w:rsid w:val="0065276C"/>
    <w:rsid w:val="00652C53"/>
    <w:rsid w:val="00654E71"/>
    <w:rsid w:val="006551CA"/>
    <w:rsid w:val="00656E26"/>
    <w:rsid w:val="006611AC"/>
    <w:rsid w:val="00663B30"/>
    <w:rsid w:val="0066412A"/>
    <w:rsid w:val="00666B05"/>
    <w:rsid w:val="00670412"/>
    <w:rsid w:val="00673009"/>
    <w:rsid w:val="0067334A"/>
    <w:rsid w:val="00673FDE"/>
    <w:rsid w:val="00674BD9"/>
    <w:rsid w:val="00677998"/>
    <w:rsid w:val="00681339"/>
    <w:rsid w:val="006818E6"/>
    <w:rsid w:val="00682815"/>
    <w:rsid w:val="006837EC"/>
    <w:rsid w:val="006839AD"/>
    <w:rsid w:val="00683BE5"/>
    <w:rsid w:val="00684F80"/>
    <w:rsid w:val="00685730"/>
    <w:rsid w:val="00685C37"/>
    <w:rsid w:val="00690912"/>
    <w:rsid w:val="00690D8D"/>
    <w:rsid w:val="00693179"/>
    <w:rsid w:val="00695053"/>
    <w:rsid w:val="00695670"/>
    <w:rsid w:val="0069584A"/>
    <w:rsid w:val="00696811"/>
    <w:rsid w:val="00697DB0"/>
    <w:rsid w:val="006A0850"/>
    <w:rsid w:val="006A3171"/>
    <w:rsid w:val="006A4AAE"/>
    <w:rsid w:val="006A56EF"/>
    <w:rsid w:val="006A64A6"/>
    <w:rsid w:val="006A688D"/>
    <w:rsid w:val="006A73D5"/>
    <w:rsid w:val="006A7792"/>
    <w:rsid w:val="006B01D4"/>
    <w:rsid w:val="006B0418"/>
    <w:rsid w:val="006B044F"/>
    <w:rsid w:val="006B3D9D"/>
    <w:rsid w:val="006B52C5"/>
    <w:rsid w:val="006B6357"/>
    <w:rsid w:val="006B6C2E"/>
    <w:rsid w:val="006B7334"/>
    <w:rsid w:val="006B764B"/>
    <w:rsid w:val="006C0603"/>
    <w:rsid w:val="006C0A78"/>
    <w:rsid w:val="006C0DFE"/>
    <w:rsid w:val="006C2206"/>
    <w:rsid w:val="006C27FF"/>
    <w:rsid w:val="006C4278"/>
    <w:rsid w:val="006C4651"/>
    <w:rsid w:val="006C59AE"/>
    <w:rsid w:val="006D0C29"/>
    <w:rsid w:val="006D22A7"/>
    <w:rsid w:val="006D541A"/>
    <w:rsid w:val="006D7A35"/>
    <w:rsid w:val="006E09E2"/>
    <w:rsid w:val="006E25A2"/>
    <w:rsid w:val="006E3726"/>
    <w:rsid w:val="006E5707"/>
    <w:rsid w:val="006E698D"/>
    <w:rsid w:val="006E7A81"/>
    <w:rsid w:val="006F1345"/>
    <w:rsid w:val="006F2908"/>
    <w:rsid w:val="006F366A"/>
    <w:rsid w:val="006F4F25"/>
    <w:rsid w:val="006F5A61"/>
    <w:rsid w:val="00704627"/>
    <w:rsid w:val="00704F4E"/>
    <w:rsid w:val="00705034"/>
    <w:rsid w:val="00705648"/>
    <w:rsid w:val="00705D99"/>
    <w:rsid w:val="007077DD"/>
    <w:rsid w:val="00710C48"/>
    <w:rsid w:val="00715E12"/>
    <w:rsid w:val="007245E3"/>
    <w:rsid w:val="00724F7A"/>
    <w:rsid w:val="00726518"/>
    <w:rsid w:val="00726E88"/>
    <w:rsid w:val="00727865"/>
    <w:rsid w:val="00727972"/>
    <w:rsid w:val="00732493"/>
    <w:rsid w:val="00733132"/>
    <w:rsid w:val="00734CAD"/>
    <w:rsid w:val="0073553B"/>
    <w:rsid w:val="007360E1"/>
    <w:rsid w:val="0073751F"/>
    <w:rsid w:val="007437CA"/>
    <w:rsid w:val="0074488C"/>
    <w:rsid w:val="00747143"/>
    <w:rsid w:val="00751C02"/>
    <w:rsid w:val="00752105"/>
    <w:rsid w:val="00752659"/>
    <w:rsid w:val="00754DAD"/>
    <w:rsid w:val="00755EFB"/>
    <w:rsid w:val="00760473"/>
    <w:rsid w:val="00760B7D"/>
    <w:rsid w:val="00761889"/>
    <w:rsid w:val="007624DE"/>
    <w:rsid w:val="00764778"/>
    <w:rsid w:val="00766616"/>
    <w:rsid w:val="00770100"/>
    <w:rsid w:val="00771364"/>
    <w:rsid w:val="00772835"/>
    <w:rsid w:val="00772EED"/>
    <w:rsid w:val="00775F50"/>
    <w:rsid w:val="0077752A"/>
    <w:rsid w:val="00777954"/>
    <w:rsid w:val="0078041F"/>
    <w:rsid w:val="007808D6"/>
    <w:rsid w:val="00781330"/>
    <w:rsid w:val="00782335"/>
    <w:rsid w:val="0078233E"/>
    <w:rsid w:val="00783720"/>
    <w:rsid w:val="00783A49"/>
    <w:rsid w:val="00783F02"/>
    <w:rsid w:val="00790758"/>
    <w:rsid w:val="0079523A"/>
    <w:rsid w:val="007A07BB"/>
    <w:rsid w:val="007A2D32"/>
    <w:rsid w:val="007A2EA4"/>
    <w:rsid w:val="007A3387"/>
    <w:rsid w:val="007A5570"/>
    <w:rsid w:val="007B1F55"/>
    <w:rsid w:val="007B2093"/>
    <w:rsid w:val="007B52BD"/>
    <w:rsid w:val="007B5FE8"/>
    <w:rsid w:val="007C0A7E"/>
    <w:rsid w:val="007C2526"/>
    <w:rsid w:val="007C2987"/>
    <w:rsid w:val="007C6766"/>
    <w:rsid w:val="007D098F"/>
    <w:rsid w:val="007D1637"/>
    <w:rsid w:val="007D1AF3"/>
    <w:rsid w:val="007D20AC"/>
    <w:rsid w:val="007D2434"/>
    <w:rsid w:val="007D2DE0"/>
    <w:rsid w:val="007D2FCA"/>
    <w:rsid w:val="007D3F21"/>
    <w:rsid w:val="007D5139"/>
    <w:rsid w:val="007D5DA8"/>
    <w:rsid w:val="007D5F99"/>
    <w:rsid w:val="007D6A1E"/>
    <w:rsid w:val="007D7346"/>
    <w:rsid w:val="007E11CA"/>
    <w:rsid w:val="007E1245"/>
    <w:rsid w:val="007E16A4"/>
    <w:rsid w:val="007E2535"/>
    <w:rsid w:val="007E25B7"/>
    <w:rsid w:val="007E2C43"/>
    <w:rsid w:val="007E448F"/>
    <w:rsid w:val="007E45A1"/>
    <w:rsid w:val="007E5814"/>
    <w:rsid w:val="007E5C83"/>
    <w:rsid w:val="007E6C54"/>
    <w:rsid w:val="007E7AEC"/>
    <w:rsid w:val="007F003D"/>
    <w:rsid w:val="007F2BFE"/>
    <w:rsid w:val="007F747D"/>
    <w:rsid w:val="0080275B"/>
    <w:rsid w:val="008032F0"/>
    <w:rsid w:val="00807013"/>
    <w:rsid w:val="008108C6"/>
    <w:rsid w:val="00811A5E"/>
    <w:rsid w:val="0081256D"/>
    <w:rsid w:val="0081469A"/>
    <w:rsid w:val="00814FFF"/>
    <w:rsid w:val="008211BD"/>
    <w:rsid w:val="008275C1"/>
    <w:rsid w:val="00827B18"/>
    <w:rsid w:val="008353B0"/>
    <w:rsid w:val="00835ABF"/>
    <w:rsid w:val="00836634"/>
    <w:rsid w:val="0084160E"/>
    <w:rsid w:val="00841C30"/>
    <w:rsid w:val="00843028"/>
    <w:rsid w:val="00845654"/>
    <w:rsid w:val="0084637E"/>
    <w:rsid w:val="00846646"/>
    <w:rsid w:val="008471BD"/>
    <w:rsid w:val="008476E4"/>
    <w:rsid w:val="008479F4"/>
    <w:rsid w:val="00847C8C"/>
    <w:rsid w:val="00847DFA"/>
    <w:rsid w:val="00850142"/>
    <w:rsid w:val="00854FCD"/>
    <w:rsid w:val="008624A5"/>
    <w:rsid w:val="00866610"/>
    <w:rsid w:val="008677FE"/>
    <w:rsid w:val="00867C09"/>
    <w:rsid w:val="0087213C"/>
    <w:rsid w:val="00875B2F"/>
    <w:rsid w:val="00876FB9"/>
    <w:rsid w:val="008800F4"/>
    <w:rsid w:val="00881B99"/>
    <w:rsid w:val="0088244D"/>
    <w:rsid w:val="00882CA4"/>
    <w:rsid w:val="00882D56"/>
    <w:rsid w:val="00886994"/>
    <w:rsid w:val="00886E8A"/>
    <w:rsid w:val="00886FCC"/>
    <w:rsid w:val="0089353A"/>
    <w:rsid w:val="00895070"/>
    <w:rsid w:val="00896ECD"/>
    <w:rsid w:val="00897883"/>
    <w:rsid w:val="00897A8D"/>
    <w:rsid w:val="008A2145"/>
    <w:rsid w:val="008A3591"/>
    <w:rsid w:val="008A432A"/>
    <w:rsid w:val="008A5120"/>
    <w:rsid w:val="008A5583"/>
    <w:rsid w:val="008A6431"/>
    <w:rsid w:val="008A6A54"/>
    <w:rsid w:val="008B152A"/>
    <w:rsid w:val="008B219F"/>
    <w:rsid w:val="008B5301"/>
    <w:rsid w:val="008B65C8"/>
    <w:rsid w:val="008B6E80"/>
    <w:rsid w:val="008C0A49"/>
    <w:rsid w:val="008C1A07"/>
    <w:rsid w:val="008C2567"/>
    <w:rsid w:val="008C4AD7"/>
    <w:rsid w:val="008C4B86"/>
    <w:rsid w:val="008C5A1F"/>
    <w:rsid w:val="008C795B"/>
    <w:rsid w:val="008D25B8"/>
    <w:rsid w:val="008D37BE"/>
    <w:rsid w:val="008D3FA1"/>
    <w:rsid w:val="008D4E8A"/>
    <w:rsid w:val="008D6102"/>
    <w:rsid w:val="008D793E"/>
    <w:rsid w:val="008E00B2"/>
    <w:rsid w:val="008E0919"/>
    <w:rsid w:val="008E0C8B"/>
    <w:rsid w:val="008E47CF"/>
    <w:rsid w:val="008E4BE2"/>
    <w:rsid w:val="008E4D6E"/>
    <w:rsid w:val="008E6278"/>
    <w:rsid w:val="008E7151"/>
    <w:rsid w:val="008F4DE5"/>
    <w:rsid w:val="008F52BA"/>
    <w:rsid w:val="008F588E"/>
    <w:rsid w:val="008F6CAD"/>
    <w:rsid w:val="0090123C"/>
    <w:rsid w:val="00903A42"/>
    <w:rsid w:val="00903F61"/>
    <w:rsid w:val="00905240"/>
    <w:rsid w:val="009057A7"/>
    <w:rsid w:val="0090668D"/>
    <w:rsid w:val="00906AC4"/>
    <w:rsid w:val="0091073C"/>
    <w:rsid w:val="00915DE2"/>
    <w:rsid w:val="0091710C"/>
    <w:rsid w:val="00917433"/>
    <w:rsid w:val="00917ADB"/>
    <w:rsid w:val="009243C4"/>
    <w:rsid w:val="00925059"/>
    <w:rsid w:val="00926E14"/>
    <w:rsid w:val="00926E9A"/>
    <w:rsid w:val="0092747F"/>
    <w:rsid w:val="009318DC"/>
    <w:rsid w:val="00937901"/>
    <w:rsid w:val="00940A98"/>
    <w:rsid w:val="00940C24"/>
    <w:rsid w:val="00942AA7"/>
    <w:rsid w:val="00946CB0"/>
    <w:rsid w:val="00953109"/>
    <w:rsid w:val="009570FA"/>
    <w:rsid w:val="009576F9"/>
    <w:rsid w:val="00960082"/>
    <w:rsid w:val="00961035"/>
    <w:rsid w:val="00961AC0"/>
    <w:rsid w:val="00962AF1"/>
    <w:rsid w:val="00966548"/>
    <w:rsid w:val="00967103"/>
    <w:rsid w:val="009671F3"/>
    <w:rsid w:val="00970781"/>
    <w:rsid w:val="00970BA6"/>
    <w:rsid w:val="00971527"/>
    <w:rsid w:val="00972331"/>
    <w:rsid w:val="0097463B"/>
    <w:rsid w:val="00975682"/>
    <w:rsid w:val="00975BC8"/>
    <w:rsid w:val="0097768F"/>
    <w:rsid w:val="0098124A"/>
    <w:rsid w:val="009819DA"/>
    <w:rsid w:val="00981BB1"/>
    <w:rsid w:val="009837FA"/>
    <w:rsid w:val="00990615"/>
    <w:rsid w:val="0099571E"/>
    <w:rsid w:val="00995D0D"/>
    <w:rsid w:val="009A15EF"/>
    <w:rsid w:val="009A3AE1"/>
    <w:rsid w:val="009B1343"/>
    <w:rsid w:val="009B30E0"/>
    <w:rsid w:val="009B4C37"/>
    <w:rsid w:val="009B4D19"/>
    <w:rsid w:val="009B4E67"/>
    <w:rsid w:val="009B59A4"/>
    <w:rsid w:val="009C0AE9"/>
    <w:rsid w:val="009C0D86"/>
    <w:rsid w:val="009C45A7"/>
    <w:rsid w:val="009C5189"/>
    <w:rsid w:val="009C5815"/>
    <w:rsid w:val="009C7080"/>
    <w:rsid w:val="009C778F"/>
    <w:rsid w:val="009D02FD"/>
    <w:rsid w:val="009D0476"/>
    <w:rsid w:val="009D0837"/>
    <w:rsid w:val="009D1AE6"/>
    <w:rsid w:val="009D4973"/>
    <w:rsid w:val="009D6BA3"/>
    <w:rsid w:val="009D6D55"/>
    <w:rsid w:val="009E159B"/>
    <w:rsid w:val="009E1A52"/>
    <w:rsid w:val="009E2E28"/>
    <w:rsid w:val="009E745A"/>
    <w:rsid w:val="009F4FFE"/>
    <w:rsid w:val="009F5A69"/>
    <w:rsid w:val="009F6700"/>
    <w:rsid w:val="00A00CD8"/>
    <w:rsid w:val="00A017CF"/>
    <w:rsid w:val="00A01C09"/>
    <w:rsid w:val="00A04116"/>
    <w:rsid w:val="00A042DD"/>
    <w:rsid w:val="00A10719"/>
    <w:rsid w:val="00A10C17"/>
    <w:rsid w:val="00A114C6"/>
    <w:rsid w:val="00A11C30"/>
    <w:rsid w:val="00A12036"/>
    <w:rsid w:val="00A138CF"/>
    <w:rsid w:val="00A175FF"/>
    <w:rsid w:val="00A17EA7"/>
    <w:rsid w:val="00A2038A"/>
    <w:rsid w:val="00A204B7"/>
    <w:rsid w:val="00A21E90"/>
    <w:rsid w:val="00A261A3"/>
    <w:rsid w:val="00A35520"/>
    <w:rsid w:val="00A363A3"/>
    <w:rsid w:val="00A37E8F"/>
    <w:rsid w:val="00A44D6A"/>
    <w:rsid w:val="00A459D4"/>
    <w:rsid w:val="00A465A1"/>
    <w:rsid w:val="00A50E6A"/>
    <w:rsid w:val="00A54441"/>
    <w:rsid w:val="00A54853"/>
    <w:rsid w:val="00A55B05"/>
    <w:rsid w:val="00A5662D"/>
    <w:rsid w:val="00A56C6C"/>
    <w:rsid w:val="00A5703D"/>
    <w:rsid w:val="00A57888"/>
    <w:rsid w:val="00A65687"/>
    <w:rsid w:val="00A66399"/>
    <w:rsid w:val="00A67A66"/>
    <w:rsid w:val="00A70875"/>
    <w:rsid w:val="00A71120"/>
    <w:rsid w:val="00A72716"/>
    <w:rsid w:val="00A73366"/>
    <w:rsid w:val="00A74584"/>
    <w:rsid w:val="00A745E7"/>
    <w:rsid w:val="00A80131"/>
    <w:rsid w:val="00A82B89"/>
    <w:rsid w:val="00A842A4"/>
    <w:rsid w:val="00A8481C"/>
    <w:rsid w:val="00A84C12"/>
    <w:rsid w:val="00A86D88"/>
    <w:rsid w:val="00A8706B"/>
    <w:rsid w:val="00A87C75"/>
    <w:rsid w:val="00A91C4B"/>
    <w:rsid w:val="00A947C9"/>
    <w:rsid w:val="00A95AAB"/>
    <w:rsid w:val="00AA10E4"/>
    <w:rsid w:val="00AA1978"/>
    <w:rsid w:val="00AA3D1E"/>
    <w:rsid w:val="00AA70B3"/>
    <w:rsid w:val="00AB0B35"/>
    <w:rsid w:val="00AB5622"/>
    <w:rsid w:val="00AB6055"/>
    <w:rsid w:val="00AC09DC"/>
    <w:rsid w:val="00AC0DB2"/>
    <w:rsid w:val="00AC28AC"/>
    <w:rsid w:val="00AC29E2"/>
    <w:rsid w:val="00AC541A"/>
    <w:rsid w:val="00AC6A62"/>
    <w:rsid w:val="00AC7FE9"/>
    <w:rsid w:val="00AD1579"/>
    <w:rsid w:val="00AD16AF"/>
    <w:rsid w:val="00AD4E5D"/>
    <w:rsid w:val="00AD7308"/>
    <w:rsid w:val="00AE0C9A"/>
    <w:rsid w:val="00AE2524"/>
    <w:rsid w:val="00AE2ECF"/>
    <w:rsid w:val="00AE5E23"/>
    <w:rsid w:val="00AE6CCF"/>
    <w:rsid w:val="00AF055B"/>
    <w:rsid w:val="00AF1FF9"/>
    <w:rsid w:val="00AF3A8C"/>
    <w:rsid w:val="00AF5B30"/>
    <w:rsid w:val="00AF6985"/>
    <w:rsid w:val="00AF6DE8"/>
    <w:rsid w:val="00AF733C"/>
    <w:rsid w:val="00B0055A"/>
    <w:rsid w:val="00B06BA5"/>
    <w:rsid w:val="00B07DB9"/>
    <w:rsid w:val="00B11396"/>
    <w:rsid w:val="00B12598"/>
    <w:rsid w:val="00B12F33"/>
    <w:rsid w:val="00B141F4"/>
    <w:rsid w:val="00B15373"/>
    <w:rsid w:val="00B17C49"/>
    <w:rsid w:val="00B20BC3"/>
    <w:rsid w:val="00B22516"/>
    <w:rsid w:val="00B2370F"/>
    <w:rsid w:val="00B23BC9"/>
    <w:rsid w:val="00B23DE9"/>
    <w:rsid w:val="00B24615"/>
    <w:rsid w:val="00B24F26"/>
    <w:rsid w:val="00B25322"/>
    <w:rsid w:val="00B25D2B"/>
    <w:rsid w:val="00B26678"/>
    <w:rsid w:val="00B26801"/>
    <w:rsid w:val="00B2720A"/>
    <w:rsid w:val="00B307CF"/>
    <w:rsid w:val="00B314C6"/>
    <w:rsid w:val="00B32454"/>
    <w:rsid w:val="00B32992"/>
    <w:rsid w:val="00B32F59"/>
    <w:rsid w:val="00B34FFB"/>
    <w:rsid w:val="00B351EC"/>
    <w:rsid w:val="00B35BAA"/>
    <w:rsid w:val="00B4426B"/>
    <w:rsid w:val="00B4430D"/>
    <w:rsid w:val="00B44FEA"/>
    <w:rsid w:val="00B45B2B"/>
    <w:rsid w:val="00B50640"/>
    <w:rsid w:val="00B5106D"/>
    <w:rsid w:val="00B51224"/>
    <w:rsid w:val="00B529E0"/>
    <w:rsid w:val="00B52BB0"/>
    <w:rsid w:val="00B55254"/>
    <w:rsid w:val="00B55828"/>
    <w:rsid w:val="00B55D99"/>
    <w:rsid w:val="00B57045"/>
    <w:rsid w:val="00B641B4"/>
    <w:rsid w:val="00B660E6"/>
    <w:rsid w:val="00B675E8"/>
    <w:rsid w:val="00B702BE"/>
    <w:rsid w:val="00B72859"/>
    <w:rsid w:val="00B74413"/>
    <w:rsid w:val="00B74D88"/>
    <w:rsid w:val="00B75691"/>
    <w:rsid w:val="00B75D70"/>
    <w:rsid w:val="00B77A21"/>
    <w:rsid w:val="00B82794"/>
    <w:rsid w:val="00B82DDE"/>
    <w:rsid w:val="00B849ED"/>
    <w:rsid w:val="00B85F85"/>
    <w:rsid w:val="00B85FE8"/>
    <w:rsid w:val="00B87799"/>
    <w:rsid w:val="00B91D9B"/>
    <w:rsid w:val="00B93219"/>
    <w:rsid w:val="00B95FF1"/>
    <w:rsid w:val="00B9688E"/>
    <w:rsid w:val="00B97395"/>
    <w:rsid w:val="00BA07AE"/>
    <w:rsid w:val="00BA1197"/>
    <w:rsid w:val="00BA146E"/>
    <w:rsid w:val="00BA333F"/>
    <w:rsid w:val="00BA341D"/>
    <w:rsid w:val="00BA4D7D"/>
    <w:rsid w:val="00BA5781"/>
    <w:rsid w:val="00BA72F0"/>
    <w:rsid w:val="00BB1E7C"/>
    <w:rsid w:val="00BB3457"/>
    <w:rsid w:val="00BB3E36"/>
    <w:rsid w:val="00BB4382"/>
    <w:rsid w:val="00BB5189"/>
    <w:rsid w:val="00BB5F73"/>
    <w:rsid w:val="00BB6FFF"/>
    <w:rsid w:val="00BB784A"/>
    <w:rsid w:val="00BC06FA"/>
    <w:rsid w:val="00BC2CDE"/>
    <w:rsid w:val="00BC2FCD"/>
    <w:rsid w:val="00BC3486"/>
    <w:rsid w:val="00BC44D4"/>
    <w:rsid w:val="00BC4D78"/>
    <w:rsid w:val="00BC6E87"/>
    <w:rsid w:val="00BC7891"/>
    <w:rsid w:val="00BC791F"/>
    <w:rsid w:val="00BC7AA6"/>
    <w:rsid w:val="00BD0A5F"/>
    <w:rsid w:val="00BD20D9"/>
    <w:rsid w:val="00BD21D3"/>
    <w:rsid w:val="00BD3C82"/>
    <w:rsid w:val="00BD5B4B"/>
    <w:rsid w:val="00BD644D"/>
    <w:rsid w:val="00BD7269"/>
    <w:rsid w:val="00BD78DB"/>
    <w:rsid w:val="00BE0515"/>
    <w:rsid w:val="00BE1FC5"/>
    <w:rsid w:val="00BE2677"/>
    <w:rsid w:val="00BF2BE5"/>
    <w:rsid w:val="00BF3CA0"/>
    <w:rsid w:val="00BF5DE8"/>
    <w:rsid w:val="00C00B97"/>
    <w:rsid w:val="00C040AF"/>
    <w:rsid w:val="00C054EA"/>
    <w:rsid w:val="00C06032"/>
    <w:rsid w:val="00C06DDB"/>
    <w:rsid w:val="00C07A79"/>
    <w:rsid w:val="00C07BFC"/>
    <w:rsid w:val="00C10138"/>
    <w:rsid w:val="00C11B26"/>
    <w:rsid w:val="00C14989"/>
    <w:rsid w:val="00C14F10"/>
    <w:rsid w:val="00C16044"/>
    <w:rsid w:val="00C17F48"/>
    <w:rsid w:val="00C20794"/>
    <w:rsid w:val="00C20ECE"/>
    <w:rsid w:val="00C2497E"/>
    <w:rsid w:val="00C24FD8"/>
    <w:rsid w:val="00C25036"/>
    <w:rsid w:val="00C25AAA"/>
    <w:rsid w:val="00C26D16"/>
    <w:rsid w:val="00C271A4"/>
    <w:rsid w:val="00C27F20"/>
    <w:rsid w:val="00C30304"/>
    <w:rsid w:val="00C30AC0"/>
    <w:rsid w:val="00C30D95"/>
    <w:rsid w:val="00C30E86"/>
    <w:rsid w:val="00C32867"/>
    <w:rsid w:val="00C35693"/>
    <w:rsid w:val="00C35890"/>
    <w:rsid w:val="00C3637F"/>
    <w:rsid w:val="00C36A97"/>
    <w:rsid w:val="00C379D8"/>
    <w:rsid w:val="00C409D9"/>
    <w:rsid w:val="00C44285"/>
    <w:rsid w:val="00C46ECE"/>
    <w:rsid w:val="00C52E1E"/>
    <w:rsid w:val="00C5462F"/>
    <w:rsid w:val="00C611E5"/>
    <w:rsid w:val="00C622DF"/>
    <w:rsid w:val="00C64C4F"/>
    <w:rsid w:val="00C64EB1"/>
    <w:rsid w:val="00C70658"/>
    <w:rsid w:val="00C76713"/>
    <w:rsid w:val="00C770ED"/>
    <w:rsid w:val="00C801F2"/>
    <w:rsid w:val="00C81357"/>
    <w:rsid w:val="00C81B89"/>
    <w:rsid w:val="00C8258C"/>
    <w:rsid w:val="00C84747"/>
    <w:rsid w:val="00C8795E"/>
    <w:rsid w:val="00C9081D"/>
    <w:rsid w:val="00C908FB"/>
    <w:rsid w:val="00C93566"/>
    <w:rsid w:val="00C9529C"/>
    <w:rsid w:val="00C96628"/>
    <w:rsid w:val="00C976EC"/>
    <w:rsid w:val="00C97E6C"/>
    <w:rsid w:val="00CA0E20"/>
    <w:rsid w:val="00CA1E0E"/>
    <w:rsid w:val="00CA2F8C"/>
    <w:rsid w:val="00CA39FC"/>
    <w:rsid w:val="00CA5441"/>
    <w:rsid w:val="00CA72F2"/>
    <w:rsid w:val="00CA78B8"/>
    <w:rsid w:val="00CB32FE"/>
    <w:rsid w:val="00CB5DC9"/>
    <w:rsid w:val="00CB6D78"/>
    <w:rsid w:val="00CB735E"/>
    <w:rsid w:val="00CC261F"/>
    <w:rsid w:val="00CC2690"/>
    <w:rsid w:val="00CC5E95"/>
    <w:rsid w:val="00CC6B90"/>
    <w:rsid w:val="00CD0997"/>
    <w:rsid w:val="00CD3921"/>
    <w:rsid w:val="00CD7F53"/>
    <w:rsid w:val="00CE3743"/>
    <w:rsid w:val="00CE444C"/>
    <w:rsid w:val="00CE5513"/>
    <w:rsid w:val="00CE5B1A"/>
    <w:rsid w:val="00CE619E"/>
    <w:rsid w:val="00CE6266"/>
    <w:rsid w:val="00CE661A"/>
    <w:rsid w:val="00CE7669"/>
    <w:rsid w:val="00CF1CB3"/>
    <w:rsid w:val="00CF2636"/>
    <w:rsid w:val="00CF2A16"/>
    <w:rsid w:val="00CF553B"/>
    <w:rsid w:val="00CF7780"/>
    <w:rsid w:val="00D00E1D"/>
    <w:rsid w:val="00D01B74"/>
    <w:rsid w:val="00D044CE"/>
    <w:rsid w:val="00D04B62"/>
    <w:rsid w:val="00D04D78"/>
    <w:rsid w:val="00D04F5B"/>
    <w:rsid w:val="00D058B3"/>
    <w:rsid w:val="00D05CEF"/>
    <w:rsid w:val="00D060A9"/>
    <w:rsid w:val="00D064BD"/>
    <w:rsid w:val="00D122E0"/>
    <w:rsid w:val="00D12924"/>
    <w:rsid w:val="00D12D67"/>
    <w:rsid w:val="00D13768"/>
    <w:rsid w:val="00D13B1E"/>
    <w:rsid w:val="00D13C7B"/>
    <w:rsid w:val="00D16ECD"/>
    <w:rsid w:val="00D20BAA"/>
    <w:rsid w:val="00D23B29"/>
    <w:rsid w:val="00D24909"/>
    <w:rsid w:val="00D268A0"/>
    <w:rsid w:val="00D30CCB"/>
    <w:rsid w:val="00D30CD5"/>
    <w:rsid w:val="00D34618"/>
    <w:rsid w:val="00D41530"/>
    <w:rsid w:val="00D41B2A"/>
    <w:rsid w:val="00D45DD2"/>
    <w:rsid w:val="00D55F21"/>
    <w:rsid w:val="00D579A9"/>
    <w:rsid w:val="00D60089"/>
    <w:rsid w:val="00D611C9"/>
    <w:rsid w:val="00D6195A"/>
    <w:rsid w:val="00D62DBC"/>
    <w:rsid w:val="00D66167"/>
    <w:rsid w:val="00D71E69"/>
    <w:rsid w:val="00D757BF"/>
    <w:rsid w:val="00D8098C"/>
    <w:rsid w:val="00D82B1A"/>
    <w:rsid w:val="00D83B8A"/>
    <w:rsid w:val="00D83C49"/>
    <w:rsid w:val="00D85982"/>
    <w:rsid w:val="00D87A84"/>
    <w:rsid w:val="00D91AA7"/>
    <w:rsid w:val="00D91E30"/>
    <w:rsid w:val="00D95B57"/>
    <w:rsid w:val="00DA0325"/>
    <w:rsid w:val="00DA11AF"/>
    <w:rsid w:val="00DA1525"/>
    <w:rsid w:val="00DA18FC"/>
    <w:rsid w:val="00DA5E70"/>
    <w:rsid w:val="00DB00F7"/>
    <w:rsid w:val="00DB3D10"/>
    <w:rsid w:val="00DB6DAB"/>
    <w:rsid w:val="00DC1AFA"/>
    <w:rsid w:val="00DC33B9"/>
    <w:rsid w:val="00DC3E67"/>
    <w:rsid w:val="00DC5125"/>
    <w:rsid w:val="00DC532C"/>
    <w:rsid w:val="00DC65D9"/>
    <w:rsid w:val="00DC6CA3"/>
    <w:rsid w:val="00DD1364"/>
    <w:rsid w:val="00DD1822"/>
    <w:rsid w:val="00DD2883"/>
    <w:rsid w:val="00DD65D1"/>
    <w:rsid w:val="00DD71DC"/>
    <w:rsid w:val="00DD7B83"/>
    <w:rsid w:val="00DE08E8"/>
    <w:rsid w:val="00DE3D13"/>
    <w:rsid w:val="00DE51A7"/>
    <w:rsid w:val="00DF2AFC"/>
    <w:rsid w:val="00DF6766"/>
    <w:rsid w:val="00E0061F"/>
    <w:rsid w:val="00E02853"/>
    <w:rsid w:val="00E036B5"/>
    <w:rsid w:val="00E06598"/>
    <w:rsid w:val="00E06A1A"/>
    <w:rsid w:val="00E079CF"/>
    <w:rsid w:val="00E07D94"/>
    <w:rsid w:val="00E119C1"/>
    <w:rsid w:val="00E12EAA"/>
    <w:rsid w:val="00E14767"/>
    <w:rsid w:val="00E14B1F"/>
    <w:rsid w:val="00E15249"/>
    <w:rsid w:val="00E1573E"/>
    <w:rsid w:val="00E15C81"/>
    <w:rsid w:val="00E175BC"/>
    <w:rsid w:val="00E17819"/>
    <w:rsid w:val="00E17E22"/>
    <w:rsid w:val="00E20766"/>
    <w:rsid w:val="00E20932"/>
    <w:rsid w:val="00E21C85"/>
    <w:rsid w:val="00E22973"/>
    <w:rsid w:val="00E23C82"/>
    <w:rsid w:val="00E2646A"/>
    <w:rsid w:val="00E27D1C"/>
    <w:rsid w:val="00E30C53"/>
    <w:rsid w:val="00E3298E"/>
    <w:rsid w:val="00E32B05"/>
    <w:rsid w:val="00E33975"/>
    <w:rsid w:val="00E3546B"/>
    <w:rsid w:val="00E4103C"/>
    <w:rsid w:val="00E42478"/>
    <w:rsid w:val="00E47501"/>
    <w:rsid w:val="00E510E0"/>
    <w:rsid w:val="00E53490"/>
    <w:rsid w:val="00E53C5B"/>
    <w:rsid w:val="00E54DFE"/>
    <w:rsid w:val="00E55012"/>
    <w:rsid w:val="00E55BD0"/>
    <w:rsid w:val="00E56F29"/>
    <w:rsid w:val="00E57A1E"/>
    <w:rsid w:val="00E60D34"/>
    <w:rsid w:val="00E60D9F"/>
    <w:rsid w:val="00E612E9"/>
    <w:rsid w:val="00E61F53"/>
    <w:rsid w:val="00E621FF"/>
    <w:rsid w:val="00E627B2"/>
    <w:rsid w:val="00E63ED2"/>
    <w:rsid w:val="00E642D2"/>
    <w:rsid w:val="00E645D7"/>
    <w:rsid w:val="00E65909"/>
    <w:rsid w:val="00E66A24"/>
    <w:rsid w:val="00E66CB2"/>
    <w:rsid w:val="00E71029"/>
    <w:rsid w:val="00E72BF4"/>
    <w:rsid w:val="00E7409B"/>
    <w:rsid w:val="00E7482A"/>
    <w:rsid w:val="00E74D5E"/>
    <w:rsid w:val="00E759A2"/>
    <w:rsid w:val="00E75E88"/>
    <w:rsid w:val="00E778C2"/>
    <w:rsid w:val="00E82527"/>
    <w:rsid w:val="00E82AAF"/>
    <w:rsid w:val="00E82C39"/>
    <w:rsid w:val="00E84707"/>
    <w:rsid w:val="00E86F1E"/>
    <w:rsid w:val="00E878B3"/>
    <w:rsid w:val="00E9192A"/>
    <w:rsid w:val="00E921EF"/>
    <w:rsid w:val="00E92E68"/>
    <w:rsid w:val="00E93549"/>
    <w:rsid w:val="00E9393D"/>
    <w:rsid w:val="00E93D67"/>
    <w:rsid w:val="00E95DBE"/>
    <w:rsid w:val="00EA0B9E"/>
    <w:rsid w:val="00EA10F8"/>
    <w:rsid w:val="00EA27EB"/>
    <w:rsid w:val="00EA4138"/>
    <w:rsid w:val="00EA6EB6"/>
    <w:rsid w:val="00EA71D1"/>
    <w:rsid w:val="00EA7C27"/>
    <w:rsid w:val="00EA7F83"/>
    <w:rsid w:val="00EB06E2"/>
    <w:rsid w:val="00EB14C2"/>
    <w:rsid w:val="00EB310A"/>
    <w:rsid w:val="00EB6384"/>
    <w:rsid w:val="00EB7D06"/>
    <w:rsid w:val="00EC0D95"/>
    <w:rsid w:val="00EC21E0"/>
    <w:rsid w:val="00ED06AA"/>
    <w:rsid w:val="00ED2F8E"/>
    <w:rsid w:val="00ED5937"/>
    <w:rsid w:val="00ED5D2E"/>
    <w:rsid w:val="00ED6205"/>
    <w:rsid w:val="00ED6D7E"/>
    <w:rsid w:val="00EE02DF"/>
    <w:rsid w:val="00EE048A"/>
    <w:rsid w:val="00EE34EC"/>
    <w:rsid w:val="00EE39D9"/>
    <w:rsid w:val="00EE6557"/>
    <w:rsid w:val="00EF3500"/>
    <w:rsid w:val="00EF5031"/>
    <w:rsid w:val="00EF785F"/>
    <w:rsid w:val="00F00DA8"/>
    <w:rsid w:val="00F01658"/>
    <w:rsid w:val="00F0406D"/>
    <w:rsid w:val="00F05339"/>
    <w:rsid w:val="00F07346"/>
    <w:rsid w:val="00F07AA5"/>
    <w:rsid w:val="00F11838"/>
    <w:rsid w:val="00F1313C"/>
    <w:rsid w:val="00F1484E"/>
    <w:rsid w:val="00F172B3"/>
    <w:rsid w:val="00F176CD"/>
    <w:rsid w:val="00F22D9A"/>
    <w:rsid w:val="00F2323D"/>
    <w:rsid w:val="00F23B7F"/>
    <w:rsid w:val="00F24836"/>
    <w:rsid w:val="00F24C6C"/>
    <w:rsid w:val="00F25340"/>
    <w:rsid w:val="00F30D93"/>
    <w:rsid w:val="00F3388C"/>
    <w:rsid w:val="00F351DA"/>
    <w:rsid w:val="00F35241"/>
    <w:rsid w:val="00F353EF"/>
    <w:rsid w:val="00F3659F"/>
    <w:rsid w:val="00F40BCD"/>
    <w:rsid w:val="00F421E6"/>
    <w:rsid w:val="00F439A6"/>
    <w:rsid w:val="00F46FEE"/>
    <w:rsid w:val="00F473DD"/>
    <w:rsid w:val="00F500F7"/>
    <w:rsid w:val="00F50284"/>
    <w:rsid w:val="00F52933"/>
    <w:rsid w:val="00F52A3A"/>
    <w:rsid w:val="00F541FF"/>
    <w:rsid w:val="00F55B0B"/>
    <w:rsid w:val="00F56359"/>
    <w:rsid w:val="00F6010E"/>
    <w:rsid w:val="00F61967"/>
    <w:rsid w:val="00F61B40"/>
    <w:rsid w:val="00F61C46"/>
    <w:rsid w:val="00F70702"/>
    <w:rsid w:val="00F70A75"/>
    <w:rsid w:val="00F71DB3"/>
    <w:rsid w:val="00F76450"/>
    <w:rsid w:val="00F76B46"/>
    <w:rsid w:val="00F77CDF"/>
    <w:rsid w:val="00F80F18"/>
    <w:rsid w:val="00F811E5"/>
    <w:rsid w:val="00F8337E"/>
    <w:rsid w:val="00F836DB"/>
    <w:rsid w:val="00F92DC9"/>
    <w:rsid w:val="00F94FA4"/>
    <w:rsid w:val="00FA0C93"/>
    <w:rsid w:val="00FA1594"/>
    <w:rsid w:val="00FA1A2F"/>
    <w:rsid w:val="00FA25B0"/>
    <w:rsid w:val="00FA2973"/>
    <w:rsid w:val="00FA2989"/>
    <w:rsid w:val="00FA5B69"/>
    <w:rsid w:val="00FA610D"/>
    <w:rsid w:val="00FA6261"/>
    <w:rsid w:val="00FB120B"/>
    <w:rsid w:val="00FB12E3"/>
    <w:rsid w:val="00FB4F2A"/>
    <w:rsid w:val="00FB6D08"/>
    <w:rsid w:val="00FC1927"/>
    <w:rsid w:val="00FC459C"/>
    <w:rsid w:val="00FC498E"/>
    <w:rsid w:val="00FC6C52"/>
    <w:rsid w:val="00FC6EA9"/>
    <w:rsid w:val="00FC7DD0"/>
    <w:rsid w:val="00FD0897"/>
    <w:rsid w:val="00FD0CAE"/>
    <w:rsid w:val="00FD0D11"/>
    <w:rsid w:val="00FD0E6E"/>
    <w:rsid w:val="00FD166B"/>
    <w:rsid w:val="00FD1679"/>
    <w:rsid w:val="00FD3907"/>
    <w:rsid w:val="00FD3FF4"/>
    <w:rsid w:val="00FD46BC"/>
    <w:rsid w:val="00FE4EF3"/>
    <w:rsid w:val="00FE4FC8"/>
    <w:rsid w:val="00FE6ADC"/>
    <w:rsid w:val="00FF0182"/>
    <w:rsid w:val="00FF1F6A"/>
    <w:rsid w:val="00FF2C03"/>
    <w:rsid w:val="00FF37CB"/>
    <w:rsid w:val="00FF4D57"/>
    <w:rsid w:val="00FF53A2"/>
    <w:rsid w:val="00FF56C9"/>
    <w:rsid w:val="00FF75E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F44C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364"/>
    <w:pPr>
      <w:spacing w:line="360" w:lineRule="auto"/>
    </w:pPr>
    <w:rPr>
      <w:rFonts w:ascii="Gill Sans" w:hAnsi="Gill San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CAD"/>
    <w:pPr>
      <w:keepNext/>
      <w:keepLines/>
      <w:spacing w:before="720" w:after="240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6CAD"/>
    <w:pPr>
      <w:keepNext/>
      <w:keepLines/>
      <w:spacing w:before="240" w:after="24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73CB"/>
    <w:pPr>
      <w:keepNext/>
      <w:keepLines/>
      <w:spacing w:before="200"/>
      <w:outlineLvl w:val="2"/>
    </w:pPr>
    <w:rPr>
      <w:rFonts w:eastAsiaTheme="majorEastAsia" w:cstheme="majorBidi"/>
      <w:b/>
      <w:bCs/>
      <w:i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73CB"/>
    <w:pPr>
      <w:keepNext/>
      <w:keepLines/>
      <w:spacing w:before="200"/>
      <w:outlineLvl w:val="3"/>
    </w:pPr>
    <w:rPr>
      <w:rFonts w:eastAsiaTheme="majorEastAsia" w:cstheme="majorBidi"/>
      <w:bCs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F4F25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F4F25"/>
    <w:rPr>
      <w:rFonts w:ascii="Gill Sans" w:eastAsiaTheme="majorEastAsia" w:hAnsi="Gill Sans" w:cstheme="majorBidi"/>
      <w:b/>
      <w:spacing w:val="5"/>
      <w:kern w:val="28"/>
      <w:sz w:val="32"/>
      <w:szCs w:val="52"/>
    </w:rPr>
  </w:style>
  <w:style w:type="paragraph" w:styleId="FootnoteText">
    <w:name w:val="footnote text"/>
    <w:basedOn w:val="Normal"/>
    <w:link w:val="FootnoteTextChar"/>
    <w:uiPriority w:val="99"/>
    <w:unhideWhenUsed/>
    <w:rsid w:val="00596100"/>
    <w:rPr>
      <w:rFonts w:ascii="Times New Roman" w:hAnsi="Times New Roman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96100"/>
    <w:rPr>
      <w:rFonts w:ascii="Times New Roman" w:hAnsi="Times New Roman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F6CAD"/>
    <w:rPr>
      <w:rFonts w:ascii="Gill Sans" w:eastAsiaTheme="majorEastAsia" w:hAnsi="Gill Sans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6CAD"/>
    <w:rPr>
      <w:rFonts w:ascii="Gill Sans" w:eastAsiaTheme="majorEastAsia" w:hAnsi="Gill Sans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73CB"/>
    <w:rPr>
      <w:rFonts w:ascii="Gill Sans" w:eastAsiaTheme="majorEastAsia" w:hAnsi="Gill Sans" w:cstheme="majorBidi"/>
      <w:b/>
      <w:bCs/>
      <w:i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373CB"/>
    <w:rPr>
      <w:rFonts w:ascii="Gill Sans" w:eastAsiaTheme="majorEastAsia" w:hAnsi="Gill Sans" w:cstheme="majorBidi"/>
      <w:bCs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51CA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040A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A61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10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10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10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1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529E0"/>
    <w:rPr>
      <w:rFonts w:cs="Lucida Grande"/>
      <w:i/>
      <w:color w:val="0000FF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529E0"/>
    <w:rPr>
      <w:rFonts w:ascii="Gill Sans" w:hAnsi="Gill Sans" w:cs="Lucida Grande"/>
      <w:i/>
      <w:color w:val="0000FF"/>
      <w:sz w:val="18"/>
      <w:szCs w:val="18"/>
    </w:rPr>
  </w:style>
  <w:style w:type="paragraph" w:customStyle="1" w:styleId="Figure">
    <w:name w:val="Figure"/>
    <w:basedOn w:val="BalloonText"/>
    <w:next w:val="Normal"/>
    <w:link w:val="FigureChar"/>
    <w:qFormat/>
    <w:rsid w:val="00CD7F53"/>
    <w:pPr>
      <w:widowControl w:val="0"/>
      <w:autoSpaceDE w:val="0"/>
      <w:autoSpaceDN w:val="0"/>
      <w:adjustRightInd w:val="0"/>
    </w:pPr>
    <w:rPr>
      <w:rFonts w:cs="Gill Sans"/>
      <w:iCs/>
      <w:sz w:val="24"/>
      <w:szCs w:val="24"/>
    </w:rPr>
  </w:style>
  <w:style w:type="character" w:customStyle="1" w:styleId="FigureChar">
    <w:name w:val="Figure Char"/>
    <w:basedOn w:val="BalloonTextChar"/>
    <w:link w:val="Figure"/>
    <w:rsid w:val="00CD7F53"/>
    <w:rPr>
      <w:rFonts w:ascii="Gill Sans" w:hAnsi="Gill Sans" w:cs="Gill Sans"/>
      <w:i/>
      <w:iCs/>
      <w:color w:val="0000FF"/>
      <w:sz w:val="18"/>
      <w:szCs w:val="18"/>
    </w:rPr>
  </w:style>
  <w:style w:type="paragraph" w:styleId="Revision">
    <w:name w:val="Revision"/>
    <w:hidden/>
    <w:uiPriority w:val="99"/>
    <w:semiHidden/>
    <w:rsid w:val="006F5A61"/>
    <w:rPr>
      <w:rFonts w:ascii="Gill Sans" w:hAnsi="Gill Sans"/>
    </w:rPr>
  </w:style>
  <w:style w:type="paragraph" w:styleId="Header">
    <w:name w:val="header"/>
    <w:basedOn w:val="Normal"/>
    <w:link w:val="HeaderChar"/>
    <w:uiPriority w:val="99"/>
    <w:unhideWhenUsed/>
    <w:rsid w:val="00485CC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5CCB"/>
    <w:rPr>
      <w:rFonts w:ascii="Gill Sans" w:hAnsi="Gill Sans"/>
    </w:rPr>
  </w:style>
  <w:style w:type="paragraph" w:styleId="Footer">
    <w:name w:val="footer"/>
    <w:basedOn w:val="Normal"/>
    <w:link w:val="FooterChar"/>
    <w:uiPriority w:val="99"/>
    <w:unhideWhenUsed/>
    <w:rsid w:val="00485CC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CCB"/>
    <w:rPr>
      <w:rFonts w:ascii="Gill Sans" w:hAnsi="Gill Sans"/>
    </w:rPr>
  </w:style>
  <w:style w:type="table" w:styleId="TableGrid">
    <w:name w:val="Table Grid"/>
    <w:basedOn w:val="TableNormal"/>
    <w:uiPriority w:val="59"/>
    <w:rsid w:val="002750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F553B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365A1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365A1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A41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364"/>
    <w:pPr>
      <w:spacing w:line="360" w:lineRule="auto"/>
    </w:pPr>
    <w:rPr>
      <w:rFonts w:ascii="Gill Sans" w:hAnsi="Gill San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CAD"/>
    <w:pPr>
      <w:keepNext/>
      <w:keepLines/>
      <w:spacing w:before="720" w:after="240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6CAD"/>
    <w:pPr>
      <w:keepNext/>
      <w:keepLines/>
      <w:spacing w:before="240" w:after="24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73CB"/>
    <w:pPr>
      <w:keepNext/>
      <w:keepLines/>
      <w:spacing w:before="200"/>
      <w:outlineLvl w:val="2"/>
    </w:pPr>
    <w:rPr>
      <w:rFonts w:eastAsiaTheme="majorEastAsia" w:cstheme="majorBidi"/>
      <w:b/>
      <w:bCs/>
      <w:i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73CB"/>
    <w:pPr>
      <w:keepNext/>
      <w:keepLines/>
      <w:spacing w:before="200"/>
      <w:outlineLvl w:val="3"/>
    </w:pPr>
    <w:rPr>
      <w:rFonts w:eastAsiaTheme="majorEastAsia" w:cstheme="majorBidi"/>
      <w:bCs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F4F25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F4F25"/>
    <w:rPr>
      <w:rFonts w:ascii="Gill Sans" w:eastAsiaTheme="majorEastAsia" w:hAnsi="Gill Sans" w:cstheme="majorBidi"/>
      <w:b/>
      <w:spacing w:val="5"/>
      <w:kern w:val="28"/>
      <w:sz w:val="32"/>
      <w:szCs w:val="52"/>
    </w:rPr>
  </w:style>
  <w:style w:type="paragraph" w:styleId="FootnoteText">
    <w:name w:val="footnote text"/>
    <w:basedOn w:val="Normal"/>
    <w:link w:val="FootnoteTextChar"/>
    <w:uiPriority w:val="99"/>
    <w:unhideWhenUsed/>
    <w:rsid w:val="00596100"/>
    <w:rPr>
      <w:rFonts w:ascii="Times New Roman" w:hAnsi="Times New Roman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96100"/>
    <w:rPr>
      <w:rFonts w:ascii="Times New Roman" w:hAnsi="Times New Roman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F6CAD"/>
    <w:rPr>
      <w:rFonts w:ascii="Gill Sans" w:eastAsiaTheme="majorEastAsia" w:hAnsi="Gill Sans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6CAD"/>
    <w:rPr>
      <w:rFonts w:ascii="Gill Sans" w:eastAsiaTheme="majorEastAsia" w:hAnsi="Gill Sans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73CB"/>
    <w:rPr>
      <w:rFonts w:ascii="Gill Sans" w:eastAsiaTheme="majorEastAsia" w:hAnsi="Gill Sans" w:cstheme="majorBidi"/>
      <w:b/>
      <w:bCs/>
      <w:i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373CB"/>
    <w:rPr>
      <w:rFonts w:ascii="Gill Sans" w:eastAsiaTheme="majorEastAsia" w:hAnsi="Gill Sans" w:cstheme="majorBidi"/>
      <w:bCs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51CA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040A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A61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10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10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10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1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529E0"/>
    <w:rPr>
      <w:rFonts w:cs="Lucida Grande"/>
      <w:i/>
      <w:color w:val="0000FF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529E0"/>
    <w:rPr>
      <w:rFonts w:ascii="Gill Sans" w:hAnsi="Gill Sans" w:cs="Lucida Grande"/>
      <w:i/>
      <w:color w:val="0000FF"/>
      <w:sz w:val="18"/>
      <w:szCs w:val="18"/>
    </w:rPr>
  </w:style>
  <w:style w:type="paragraph" w:customStyle="1" w:styleId="Figure">
    <w:name w:val="Figure"/>
    <w:basedOn w:val="BalloonText"/>
    <w:next w:val="Normal"/>
    <w:link w:val="FigureChar"/>
    <w:qFormat/>
    <w:rsid w:val="00CD7F53"/>
    <w:pPr>
      <w:widowControl w:val="0"/>
      <w:autoSpaceDE w:val="0"/>
      <w:autoSpaceDN w:val="0"/>
      <w:adjustRightInd w:val="0"/>
    </w:pPr>
    <w:rPr>
      <w:rFonts w:cs="Gill Sans"/>
      <w:iCs/>
      <w:sz w:val="24"/>
      <w:szCs w:val="24"/>
    </w:rPr>
  </w:style>
  <w:style w:type="character" w:customStyle="1" w:styleId="FigureChar">
    <w:name w:val="Figure Char"/>
    <w:basedOn w:val="BalloonTextChar"/>
    <w:link w:val="Figure"/>
    <w:rsid w:val="00CD7F53"/>
    <w:rPr>
      <w:rFonts w:ascii="Gill Sans" w:hAnsi="Gill Sans" w:cs="Gill Sans"/>
      <w:i/>
      <w:iCs/>
      <w:color w:val="0000FF"/>
      <w:sz w:val="18"/>
      <w:szCs w:val="18"/>
    </w:rPr>
  </w:style>
  <w:style w:type="paragraph" w:styleId="Revision">
    <w:name w:val="Revision"/>
    <w:hidden/>
    <w:uiPriority w:val="99"/>
    <w:semiHidden/>
    <w:rsid w:val="006F5A61"/>
    <w:rPr>
      <w:rFonts w:ascii="Gill Sans" w:hAnsi="Gill Sans"/>
    </w:rPr>
  </w:style>
  <w:style w:type="paragraph" w:styleId="Header">
    <w:name w:val="header"/>
    <w:basedOn w:val="Normal"/>
    <w:link w:val="HeaderChar"/>
    <w:uiPriority w:val="99"/>
    <w:unhideWhenUsed/>
    <w:rsid w:val="00485CC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5CCB"/>
    <w:rPr>
      <w:rFonts w:ascii="Gill Sans" w:hAnsi="Gill Sans"/>
    </w:rPr>
  </w:style>
  <w:style w:type="paragraph" w:styleId="Footer">
    <w:name w:val="footer"/>
    <w:basedOn w:val="Normal"/>
    <w:link w:val="FooterChar"/>
    <w:uiPriority w:val="99"/>
    <w:unhideWhenUsed/>
    <w:rsid w:val="00485CC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CCB"/>
    <w:rPr>
      <w:rFonts w:ascii="Gill Sans" w:hAnsi="Gill Sans"/>
    </w:rPr>
  </w:style>
  <w:style w:type="table" w:styleId="TableGrid">
    <w:name w:val="Table Grid"/>
    <w:basedOn w:val="TableNormal"/>
    <w:uiPriority w:val="59"/>
    <w:rsid w:val="002750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F553B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365A1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365A1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A41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6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bpc</Company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Fasshauer</dc:creator>
  <cp:keywords/>
  <dc:description/>
  <cp:lastModifiedBy>Somoza, Jesun</cp:lastModifiedBy>
  <cp:revision>3</cp:revision>
  <cp:lastPrinted>2016-06-29T07:31:00Z</cp:lastPrinted>
  <dcterms:created xsi:type="dcterms:W3CDTF">2016-08-25T14:00:00Z</dcterms:created>
  <dcterms:modified xsi:type="dcterms:W3CDTF">2016-10-17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olecular-biology-and-evolution"/&gt;&lt;format class="21"/&gt;&lt;count citations="14" publications="14"/&gt;&lt;/info&gt;PAPERS2_INFO_END</vt:lpwstr>
  </property>
</Properties>
</file>